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4C75C" w14:textId="711FC4FD" w:rsidR="00C6410B" w:rsidRPr="008B2BD2" w:rsidRDefault="00C6410B" w:rsidP="00197886">
      <w:pPr>
        <w:rPr>
          <w:rFonts w:ascii="Times New Roman" w:eastAsia="WarnockPro-Regular" w:hAnsi="Times New Roman" w:cs="Times New Roman"/>
          <w:sz w:val="24"/>
          <w:szCs w:val="24"/>
        </w:rPr>
      </w:pPr>
      <w:bookmarkStart w:id="0" w:name="_GoBack"/>
      <w:bookmarkEnd w:id="0"/>
      <w:r w:rsidRPr="008B2BD2">
        <w:rPr>
          <w:rFonts w:ascii="Times New Roman" w:eastAsia="WarnockPro-Regular" w:hAnsi="Times New Roman" w:cs="Times New Roman"/>
          <w:b/>
          <w:bCs/>
          <w:sz w:val="24"/>
          <w:szCs w:val="24"/>
        </w:rPr>
        <w:t xml:space="preserve">Table </w:t>
      </w:r>
      <w:r w:rsidRPr="008B2BD2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8B2BD2">
        <w:rPr>
          <w:rFonts w:ascii="Times New Roman" w:eastAsia="WarnockPro-Regular" w:hAnsi="Times New Roman" w:cs="Times New Roman"/>
          <w:b/>
          <w:bCs/>
          <w:sz w:val="24"/>
          <w:szCs w:val="24"/>
        </w:rPr>
        <w:t xml:space="preserve">. </w:t>
      </w:r>
      <w:r w:rsidR="00657265" w:rsidRPr="00657265">
        <w:rPr>
          <w:rFonts w:ascii="Times New Roman" w:hAnsi="Times New Roman" w:cs="Times New Roman"/>
          <w:sz w:val="24"/>
          <w:szCs w:val="24"/>
          <w:lang w:bidi="fa-IR"/>
        </w:rPr>
        <w:t>In</w:t>
      </w:r>
      <w:r w:rsidRPr="00657265">
        <w:rPr>
          <w:rFonts w:ascii="Times New Roman" w:hAnsi="Times New Roman" w:cs="Times New Roman"/>
          <w:sz w:val="24"/>
          <w:szCs w:val="24"/>
          <w:lang w:bidi="fa-IR"/>
        </w:rPr>
        <w:t xml:space="preserve"> vitro</w:t>
      </w:r>
      <w:r w:rsidRPr="008B2BD2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</w:t>
      </w:r>
      <w:r w:rsidRPr="008B2BD2">
        <w:rPr>
          <w:rFonts w:ascii="Times New Roman" w:hAnsi="Times New Roman" w:cs="Times New Roman"/>
          <w:sz w:val="24"/>
          <w:szCs w:val="24"/>
          <w:lang w:bidi="fa-IR"/>
        </w:rPr>
        <w:t xml:space="preserve">anti-plasmodial activity of examined synthetic compounds against CQ-sensitive (3D7) and CQ-resistant (K1) </w:t>
      </w:r>
      <w:r w:rsidRPr="008B2BD2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P. falciparum </w:t>
      </w:r>
      <w:r w:rsidR="00657265">
        <w:rPr>
          <w:rFonts w:ascii="Times New Roman" w:hAnsi="Times New Roman" w:cs="Times New Roman"/>
          <w:sz w:val="24"/>
          <w:szCs w:val="24"/>
          <w:lang w:bidi="fa-IR"/>
        </w:rPr>
        <w:t>strains</w:t>
      </w:r>
      <w:r w:rsidR="00C46774">
        <w:rPr>
          <w:rFonts w:ascii="Times New Roman" w:hAnsi="Times New Roman" w:cs="Times New Roman"/>
          <w:sz w:val="24"/>
          <w:szCs w:val="24"/>
          <w:lang w:bidi="fa-IR"/>
        </w:rPr>
        <w:t>*</w:t>
      </w:r>
    </w:p>
    <w:tbl>
      <w:tblPr>
        <w:tblW w:w="607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2268"/>
        <w:gridCol w:w="2332"/>
      </w:tblGrid>
      <w:tr w:rsidR="00A454F1" w:rsidRPr="00321955" w14:paraId="27D5E644" w14:textId="77777777" w:rsidTr="00DF6C4F">
        <w:trPr>
          <w:trHeight w:val="299"/>
          <w:jc w:val="center"/>
        </w:trPr>
        <w:tc>
          <w:tcPr>
            <w:tcW w:w="1479" w:type="dxa"/>
            <w:vMerge w:val="restart"/>
          </w:tcPr>
          <w:p w14:paraId="722F8D31" w14:textId="77777777" w:rsidR="00A454F1" w:rsidRPr="00321955" w:rsidRDefault="00A454F1" w:rsidP="000A279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4600" w:type="dxa"/>
            <w:gridSpan w:val="2"/>
          </w:tcPr>
          <w:p w14:paraId="19062034" w14:textId="23B57A59" w:rsidR="00A454F1" w:rsidRPr="00321955" w:rsidRDefault="00A454F1" w:rsidP="00A454F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DH assay IC</w:t>
            </w: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µM)Mean ± SD </w:t>
            </w:r>
          </w:p>
        </w:tc>
      </w:tr>
      <w:tr w:rsidR="00A454F1" w:rsidRPr="00321955" w14:paraId="259EA53D" w14:textId="77777777" w:rsidTr="00DF6C4F">
        <w:trPr>
          <w:jc w:val="center"/>
        </w:trPr>
        <w:tc>
          <w:tcPr>
            <w:tcW w:w="1479" w:type="dxa"/>
            <w:vMerge/>
            <w:tcBorders>
              <w:bottom w:val="single" w:sz="4" w:space="0" w:color="auto"/>
            </w:tcBorders>
          </w:tcPr>
          <w:p w14:paraId="53EF7B05" w14:textId="77777777" w:rsidR="00A454F1" w:rsidRPr="00321955" w:rsidRDefault="00A454F1" w:rsidP="000A279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4F5120" w14:textId="77777777" w:rsidR="00A454F1" w:rsidRPr="00321955" w:rsidRDefault="00A454F1" w:rsidP="000A279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D7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6EE7F816" w14:textId="77777777" w:rsidR="00A454F1" w:rsidRPr="00321955" w:rsidRDefault="00A454F1" w:rsidP="000A279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1</w:t>
            </w:r>
          </w:p>
        </w:tc>
      </w:tr>
      <w:tr w:rsidR="00A454F1" w:rsidRPr="00321955" w14:paraId="3222E5DD" w14:textId="77777777" w:rsidTr="00DF6C4F">
        <w:trPr>
          <w:jc w:val="center"/>
        </w:trPr>
        <w:tc>
          <w:tcPr>
            <w:tcW w:w="1479" w:type="dxa"/>
            <w:tcBorders>
              <w:bottom w:val="nil"/>
            </w:tcBorders>
          </w:tcPr>
          <w:p w14:paraId="5235D06D" w14:textId="4A00EE55" w:rsidR="00A454F1" w:rsidRPr="00321955" w:rsidRDefault="00A454F1" w:rsidP="000A279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</w:tcPr>
          <w:p w14:paraId="7589D96F" w14:textId="4937183C" w:rsidR="00A454F1" w:rsidRPr="00321955" w:rsidRDefault="00A454F1" w:rsidP="00203E7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sz w:val="20"/>
                <w:szCs w:val="20"/>
              </w:rPr>
              <w:t>0.3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2" w:type="dxa"/>
            <w:tcBorders>
              <w:bottom w:val="nil"/>
            </w:tcBorders>
          </w:tcPr>
          <w:p w14:paraId="4467707C" w14:textId="2743C70F" w:rsidR="00A454F1" w:rsidRPr="00321955" w:rsidRDefault="00A454F1" w:rsidP="001B61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</w:tr>
      <w:tr w:rsidR="00A454F1" w:rsidRPr="00321955" w14:paraId="78332B52" w14:textId="77777777" w:rsidTr="00DF6C4F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14:paraId="7FD92440" w14:textId="5EB3B57F" w:rsidR="00A454F1" w:rsidRPr="00321955" w:rsidRDefault="00A454F1" w:rsidP="000A279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50AAB4" w14:textId="46B417F0" w:rsidR="00A454F1" w:rsidRPr="00321955" w:rsidRDefault="00A454F1" w:rsidP="001B61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sz w:val="20"/>
                <w:szCs w:val="20"/>
              </w:rPr>
              <w:t>0.5 ± 0.2</w:t>
            </w:r>
          </w:p>
        </w:tc>
        <w:tc>
          <w:tcPr>
            <w:tcW w:w="2332" w:type="dxa"/>
            <w:tcBorders>
              <w:top w:val="nil"/>
              <w:bottom w:val="nil"/>
            </w:tcBorders>
          </w:tcPr>
          <w:p w14:paraId="59B1942E" w14:textId="6AA8BCFD" w:rsidR="00A454F1" w:rsidRPr="00321955" w:rsidRDefault="00A454F1" w:rsidP="001B61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± 0.1</w:t>
            </w:r>
          </w:p>
        </w:tc>
      </w:tr>
      <w:tr w:rsidR="00A454F1" w:rsidRPr="00321955" w14:paraId="740789F0" w14:textId="77777777" w:rsidTr="00DF6C4F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14:paraId="5E11D55C" w14:textId="733975AF" w:rsidR="00A454F1" w:rsidRPr="00321955" w:rsidRDefault="00A454F1" w:rsidP="000A279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330BE7" w14:textId="5D04AE39" w:rsidR="00A454F1" w:rsidRPr="00321955" w:rsidRDefault="00A454F1" w:rsidP="001B61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321955">
              <w:rPr>
                <w:rFonts w:ascii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2332" w:type="dxa"/>
            <w:tcBorders>
              <w:top w:val="nil"/>
              <w:bottom w:val="nil"/>
            </w:tcBorders>
          </w:tcPr>
          <w:p w14:paraId="5A5C82D2" w14:textId="6D49BB03" w:rsidR="00A454F1" w:rsidRPr="00321955" w:rsidRDefault="00A454F1" w:rsidP="001B61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321955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</w:p>
        </w:tc>
      </w:tr>
      <w:tr w:rsidR="00A454F1" w:rsidRPr="00321955" w14:paraId="75466813" w14:textId="77777777" w:rsidTr="00DF6C4F">
        <w:trPr>
          <w:jc w:val="center"/>
        </w:trPr>
        <w:tc>
          <w:tcPr>
            <w:tcW w:w="1479" w:type="dxa"/>
            <w:tcBorders>
              <w:top w:val="nil"/>
              <w:bottom w:val="nil"/>
            </w:tcBorders>
          </w:tcPr>
          <w:p w14:paraId="6043A9E2" w14:textId="51CC073C" w:rsidR="00A454F1" w:rsidRPr="00321955" w:rsidRDefault="00A454F1" w:rsidP="000A279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D919F2" w14:textId="2E83BB30" w:rsidR="00A454F1" w:rsidRPr="00321955" w:rsidRDefault="00A454F1" w:rsidP="001B61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± 0.2</w:t>
            </w:r>
          </w:p>
        </w:tc>
        <w:tc>
          <w:tcPr>
            <w:tcW w:w="2332" w:type="dxa"/>
            <w:tcBorders>
              <w:top w:val="nil"/>
              <w:bottom w:val="nil"/>
            </w:tcBorders>
          </w:tcPr>
          <w:p w14:paraId="09C52066" w14:textId="7B393F97" w:rsidR="00A454F1" w:rsidRPr="00321955" w:rsidRDefault="00A454F1" w:rsidP="001B61D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4</w:t>
            </w:r>
          </w:p>
        </w:tc>
      </w:tr>
      <w:tr w:rsidR="00A454F1" w:rsidRPr="00321955" w14:paraId="5A40FF47" w14:textId="77777777" w:rsidTr="00DF6C4F">
        <w:trPr>
          <w:trHeight w:val="104"/>
          <w:jc w:val="center"/>
        </w:trPr>
        <w:tc>
          <w:tcPr>
            <w:tcW w:w="1479" w:type="dxa"/>
          </w:tcPr>
          <w:p w14:paraId="65034811" w14:textId="77777777" w:rsidR="00A454F1" w:rsidRPr="00321955" w:rsidRDefault="00A454F1" w:rsidP="000A279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Q</w:t>
            </w:r>
          </w:p>
        </w:tc>
        <w:tc>
          <w:tcPr>
            <w:tcW w:w="2268" w:type="dxa"/>
          </w:tcPr>
          <w:p w14:paraId="49F09CB3" w14:textId="5F0000B0" w:rsidR="00A454F1" w:rsidRPr="00321955" w:rsidRDefault="00A454F1" w:rsidP="00203E7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32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32" w:type="dxa"/>
          </w:tcPr>
          <w:p w14:paraId="2EB867C7" w14:textId="3C3AD76E" w:rsidR="00A454F1" w:rsidRPr="00321955" w:rsidRDefault="00A454F1" w:rsidP="00203E7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32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350D2822" w14:textId="77777777" w:rsidR="00002724" w:rsidRDefault="00C6410B" w:rsidP="00DF6C4F">
      <w:pPr>
        <w:autoSpaceDE w:val="0"/>
        <w:autoSpaceDN w:val="0"/>
        <w:adjustRightInd w:val="0"/>
        <w:spacing w:after="0" w:line="240" w:lineRule="auto"/>
        <w:ind w:left="1701"/>
        <w:rPr>
          <w:rFonts w:ascii="Times New Roman" w:hAnsi="Times New Roman" w:cs="Times New Roman"/>
          <w:sz w:val="20"/>
          <w:szCs w:val="20"/>
        </w:rPr>
      </w:pPr>
      <w:r w:rsidRPr="00EA2320">
        <w:rPr>
          <w:rFonts w:ascii="Times New Roman" w:hAnsi="Times New Roman" w:cs="Times New Roman"/>
          <w:b/>
          <w:bCs/>
          <w:sz w:val="20"/>
          <w:szCs w:val="20"/>
        </w:rPr>
        <w:t>IC</w:t>
      </w:r>
      <w:r w:rsidRPr="00EA2320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50</w:t>
      </w:r>
      <w:r w:rsidRPr="00EA232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A2320">
        <w:rPr>
          <w:rFonts w:ascii="Times New Roman" w:hAnsi="Times New Roman" w:cs="Times New Roman"/>
          <w:sz w:val="20"/>
          <w:szCs w:val="20"/>
        </w:rPr>
        <w:t xml:space="preserve"> The half maximal inhibitory concentration</w:t>
      </w:r>
    </w:p>
    <w:p w14:paraId="7495C40D" w14:textId="328C3190" w:rsidR="00002724" w:rsidRPr="00EA2320" w:rsidRDefault="00C6410B" w:rsidP="00DF6C4F">
      <w:pPr>
        <w:autoSpaceDE w:val="0"/>
        <w:autoSpaceDN w:val="0"/>
        <w:adjustRightInd w:val="0"/>
        <w:spacing w:after="0" w:line="240" w:lineRule="auto"/>
        <w:ind w:left="1701"/>
        <w:rPr>
          <w:rFonts w:ascii="Times New Roman" w:hAnsi="Times New Roman" w:cs="Times New Roman"/>
          <w:sz w:val="20"/>
          <w:szCs w:val="20"/>
        </w:rPr>
      </w:pPr>
      <w:r w:rsidRPr="00EA2320">
        <w:rPr>
          <w:rFonts w:ascii="Times New Roman" w:hAnsi="Times New Roman" w:cs="Times New Roman"/>
          <w:b/>
          <w:bCs/>
          <w:sz w:val="20"/>
          <w:szCs w:val="20"/>
        </w:rPr>
        <w:t>CQ:</w:t>
      </w:r>
      <w:r w:rsidR="00702558">
        <w:rPr>
          <w:rFonts w:ascii="Times New Roman" w:hAnsi="Times New Roman" w:cs="Times New Roman"/>
          <w:sz w:val="20"/>
          <w:szCs w:val="20"/>
        </w:rPr>
        <w:t xml:space="preserve"> Chloroquine</w:t>
      </w:r>
      <w:r w:rsidR="00002724" w:rsidRPr="0000272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B70828B" w14:textId="49B85B8C" w:rsidR="00054C97" w:rsidRDefault="00002724" w:rsidP="00DF6C4F">
      <w:pPr>
        <w:autoSpaceDE w:val="0"/>
        <w:autoSpaceDN w:val="0"/>
        <w:adjustRightInd w:val="0"/>
        <w:spacing w:after="0" w:line="240" w:lineRule="auto"/>
        <w:ind w:left="1701"/>
        <w:rPr>
          <w:rFonts w:ascii="Times New Roman" w:hAnsi="Times New Roman" w:cs="Times New Roman"/>
          <w:sz w:val="20"/>
          <w:szCs w:val="20"/>
        </w:rPr>
      </w:pPr>
      <w:r w:rsidRPr="00EA2320">
        <w:rPr>
          <w:rFonts w:ascii="Times New Roman" w:hAnsi="Times New Roman" w:cs="Times New Roman"/>
          <w:b/>
          <w:bCs/>
          <w:sz w:val="20"/>
          <w:szCs w:val="20"/>
        </w:rPr>
        <w:t>SD:</w:t>
      </w:r>
      <w:r w:rsidR="00F92903"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14:paraId="6AD5053C" w14:textId="146DD92D" w:rsidR="00C46774" w:rsidRPr="00403648" w:rsidRDefault="00C46774" w:rsidP="00DF6C4F">
      <w:pPr>
        <w:autoSpaceDE w:val="0"/>
        <w:autoSpaceDN w:val="0"/>
        <w:adjustRightInd w:val="0"/>
        <w:spacing w:after="0" w:line="240" w:lineRule="auto"/>
        <w:ind w:left="170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403648">
        <w:rPr>
          <w:rFonts w:ascii="Times New Roman" w:hAnsi="Times New Roman" w:cs="Times New Roman"/>
          <w:sz w:val="20"/>
          <w:szCs w:val="20"/>
        </w:rPr>
        <w:t>Tahghighi et al. pers. commun</w:t>
      </w:r>
    </w:p>
    <w:p w14:paraId="409CE785" w14:textId="5E6AB51A" w:rsidR="00054C97" w:rsidRDefault="00054C97" w:rsidP="00DF6C4F">
      <w:pPr>
        <w:ind w:left="1701"/>
        <w:rPr>
          <w:rFonts w:ascii="Times New Roman" w:hAnsi="Times New Roman" w:cs="Times New Roman"/>
          <w:sz w:val="20"/>
          <w:szCs w:val="20"/>
        </w:rPr>
      </w:pPr>
    </w:p>
    <w:p w14:paraId="3EB293D7" w14:textId="77777777" w:rsidR="00C6410B" w:rsidRPr="00054C97" w:rsidRDefault="00C6410B" w:rsidP="00054C97">
      <w:pPr>
        <w:rPr>
          <w:rFonts w:ascii="Times New Roman" w:hAnsi="Times New Roman" w:cs="Times New Roman"/>
          <w:sz w:val="20"/>
          <w:szCs w:val="20"/>
        </w:rPr>
      </w:pPr>
    </w:p>
    <w:p w14:paraId="750A4A08" w14:textId="1CACBBEF" w:rsidR="00C6410B" w:rsidRDefault="00C6410B" w:rsidP="004B68BB">
      <w:r>
        <w:rPr>
          <w:noProof/>
        </w:rPr>
        <w:lastRenderedPageBreak/>
        <w:drawing>
          <wp:inline distT="0" distB="0" distL="0" distR="0" wp14:anchorId="29B28283" wp14:editId="58AA4D4C">
            <wp:extent cx="5943600" cy="6504448"/>
            <wp:effectExtent l="0" t="0" r="0" b="0"/>
            <wp:docPr id="1" name="Picture 1" descr="H:\مقاله طرح 3\اطلاعات دکتر رحیمی\figures\Figure1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مقاله طرح 3\اطلاعات دکتر رحیمی\figures\Figure1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38" t="11322" r="9666" b="16936"/>
                    <a:stretch/>
                  </pic:blipFill>
                  <pic:spPr bwMode="auto">
                    <a:xfrm>
                      <a:off x="0" y="0"/>
                      <a:ext cx="5943600" cy="650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941C08" w14:textId="69BD1D13" w:rsidR="004B68BB" w:rsidRPr="00120FB8" w:rsidRDefault="004B68BB" w:rsidP="0051123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Fig. </w:t>
      </w:r>
      <w:r w:rsidRPr="001C02C2">
        <w:rPr>
          <w:rFonts w:asciiTheme="majorBidi" w:hAnsiTheme="majorBidi" w:cstheme="majorBidi"/>
          <w:b/>
          <w:bCs/>
          <w:sz w:val="28"/>
          <w:szCs w:val="28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1 </w:t>
      </w:r>
      <w:r w:rsidRPr="006D519E">
        <w:rPr>
          <w:rFonts w:asciiTheme="majorBidi" w:hAnsiTheme="majorBidi" w:cstheme="majorBidi"/>
          <w:b/>
          <w:bCs/>
          <w:sz w:val="24"/>
          <w:szCs w:val="24"/>
        </w:rPr>
        <w:t>The Ligplot analysis for L-lactate dehydrogenase and ligand interaction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A3071">
        <w:rPr>
          <w:rFonts w:asciiTheme="majorBidi" w:hAnsiTheme="majorBidi" w:cstheme="majorBidi"/>
          <w:sz w:val="24"/>
          <w:szCs w:val="24"/>
        </w:rPr>
        <w:t xml:space="preserve">Ligands </w:t>
      </w:r>
      <w:r w:rsidR="00DD6967">
        <w:rPr>
          <w:rFonts w:asciiTheme="majorBidi" w:hAnsiTheme="majorBidi" w:cstheme="majorBidi"/>
          <w:sz w:val="24"/>
          <w:szCs w:val="24"/>
        </w:rPr>
        <w:t xml:space="preserve">are </w:t>
      </w:r>
      <w:r w:rsidRPr="00AA3071">
        <w:rPr>
          <w:rFonts w:asciiTheme="majorBidi" w:hAnsiTheme="majorBidi" w:cstheme="majorBidi"/>
          <w:sz w:val="24"/>
          <w:szCs w:val="24"/>
        </w:rPr>
        <w:t>shown in magenta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02037">
        <w:rPr>
          <w:rFonts w:asciiTheme="majorBidi" w:hAnsiTheme="majorBidi" w:cstheme="majorBidi"/>
          <w:sz w:val="24"/>
          <w:szCs w:val="24"/>
        </w:rPr>
        <w:t xml:space="preserve">Green dashed lines </w:t>
      </w:r>
      <w:r w:rsidR="00A718FD">
        <w:rPr>
          <w:rFonts w:asciiTheme="majorBidi" w:hAnsiTheme="majorBidi" w:cstheme="majorBidi"/>
          <w:sz w:val="24"/>
          <w:szCs w:val="24"/>
        </w:rPr>
        <w:t>illustrate</w:t>
      </w:r>
      <w:r w:rsidRPr="00702037">
        <w:rPr>
          <w:rFonts w:asciiTheme="majorBidi" w:hAnsiTheme="majorBidi" w:cstheme="majorBidi"/>
          <w:sz w:val="24"/>
          <w:szCs w:val="24"/>
        </w:rPr>
        <w:t xml:space="preserve"> hydrogen </w:t>
      </w:r>
      <w:r w:rsidR="00B13C66">
        <w:rPr>
          <w:rFonts w:asciiTheme="majorBidi" w:hAnsiTheme="majorBidi" w:cstheme="majorBidi"/>
          <w:sz w:val="24"/>
          <w:szCs w:val="24"/>
        </w:rPr>
        <w:t>bonds</w:t>
      </w:r>
    </w:p>
    <w:sectPr w:rsidR="004B68BB" w:rsidRPr="00120FB8" w:rsidSect="001E0D89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462F64" w16cid:durableId="21AC9E9C"/>
  <w16cid:commentId w16cid:paraId="14012A8F" w16cid:durableId="21AC9E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19D4E6" w14:textId="77777777" w:rsidR="00AE6143" w:rsidRDefault="00AE6143" w:rsidP="00311630">
      <w:pPr>
        <w:spacing w:after="0" w:line="240" w:lineRule="auto"/>
      </w:pPr>
      <w:r>
        <w:separator/>
      </w:r>
    </w:p>
  </w:endnote>
  <w:endnote w:type="continuationSeparator" w:id="0">
    <w:p w14:paraId="6EC819D3" w14:textId="77777777" w:rsidR="00AE6143" w:rsidRDefault="00AE6143" w:rsidP="00311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agut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WarnockPro-Regular">
    <w:panose1 w:val="00000000000000000000"/>
    <w:charset w:val="B2"/>
    <w:family w:val="roman"/>
    <w:notTrueType/>
    <w:pitch w:val="default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1858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F8BC61" w14:textId="6E931208" w:rsidR="00AE6143" w:rsidRDefault="00AE61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0D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2B178E" w14:textId="77777777" w:rsidR="00AE6143" w:rsidRDefault="00AE61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EA9C67" w14:textId="77777777" w:rsidR="00AE6143" w:rsidRDefault="00AE6143" w:rsidP="00311630">
      <w:pPr>
        <w:spacing w:after="0" w:line="240" w:lineRule="auto"/>
      </w:pPr>
      <w:r>
        <w:separator/>
      </w:r>
    </w:p>
  </w:footnote>
  <w:footnote w:type="continuationSeparator" w:id="0">
    <w:p w14:paraId="31FEA7C5" w14:textId="77777777" w:rsidR="00AE6143" w:rsidRDefault="00AE6143" w:rsidP="003116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D968EF"/>
    <w:multiLevelType w:val="hybridMultilevel"/>
    <w:tmpl w:val="7E76D8FC"/>
    <w:lvl w:ilvl="0" w:tplc="BB286E2E">
      <w:start w:val="1"/>
      <w:numFmt w:val="decimal"/>
      <w:pStyle w:val="NormalComplexZar"/>
      <w:lvlText w:val="%1-"/>
      <w:lvlJc w:val="left"/>
      <w:pPr>
        <w:tabs>
          <w:tab w:val="num" w:pos="720"/>
        </w:tabs>
        <w:ind w:left="720" w:hanging="360"/>
      </w:pPr>
      <w:rPr>
        <w:rFonts w:cs="Zar" w:hint="cs"/>
        <w:b/>
        <w:bCs/>
        <w:i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F82263C"/>
    <w:multiLevelType w:val="hybridMultilevel"/>
    <w:tmpl w:val="63042292"/>
    <w:lvl w:ilvl="0" w:tplc="336879A8">
      <w:start w:val="21"/>
      <w:numFmt w:val="decimal"/>
      <w:lvlText w:val="%1."/>
      <w:lvlJc w:val="left"/>
      <w:pPr>
        <w:ind w:left="2203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923" w:hanging="360"/>
      </w:pPr>
    </w:lvl>
    <w:lvl w:ilvl="2" w:tplc="0409001B" w:tentative="1">
      <w:start w:val="1"/>
      <w:numFmt w:val="lowerRoman"/>
      <w:lvlText w:val="%3."/>
      <w:lvlJc w:val="right"/>
      <w:pPr>
        <w:ind w:left="3643" w:hanging="180"/>
      </w:pPr>
    </w:lvl>
    <w:lvl w:ilvl="3" w:tplc="0409000F" w:tentative="1">
      <w:start w:val="1"/>
      <w:numFmt w:val="decimal"/>
      <w:lvlText w:val="%4."/>
      <w:lvlJc w:val="left"/>
      <w:pPr>
        <w:ind w:left="4363" w:hanging="360"/>
      </w:pPr>
    </w:lvl>
    <w:lvl w:ilvl="4" w:tplc="04090019" w:tentative="1">
      <w:start w:val="1"/>
      <w:numFmt w:val="lowerLetter"/>
      <w:lvlText w:val="%5."/>
      <w:lvlJc w:val="left"/>
      <w:pPr>
        <w:ind w:left="5083" w:hanging="360"/>
      </w:pPr>
    </w:lvl>
    <w:lvl w:ilvl="5" w:tplc="0409001B" w:tentative="1">
      <w:start w:val="1"/>
      <w:numFmt w:val="lowerRoman"/>
      <w:lvlText w:val="%6."/>
      <w:lvlJc w:val="right"/>
      <w:pPr>
        <w:ind w:left="5803" w:hanging="180"/>
      </w:pPr>
    </w:lvl>
    <w:lvl w:ilvl="6" w:tplc="0409000F" w:tentative="1">
      <w:start w:val="1"/>
      <w:numFmt w:val="decimal"/>
      <w:lvlText w:val="%7."/>
      <w:lvlJc w:val="left"/>
      <w:pPr>
        <w:ind w:left="6523" w:hanging="360"/>
      </w:pPr>
    </w:lvl>
    <w:lvl w:ilvl="7" w:tplc="04090019" w:tentative="1">
      <w:start w:val="1"/>
      <w:numFmt w:val="lowerLetter"/>
      <w:lvlText w:val="%8."/>
      <w:lvlJc w:val="left"/>
      <w:pPr>
        <w:ind w:left="7243" w:hanging="360"/>
      </w:pPr>
    </w:lvl>
    <w:lvl w:ilvl="8" w:tplc="0409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2">
    <w:nsid w:val="16370047"/>
    <w:multiLevelType w:val="hybridMultilevel"/>
    <w:tmpl w:val="7034DF06"/>
    <w:lvl w:ilvl="0" w:tplc="3B04918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bCs w:val="0"/>
      </w:rPr>
    </w:lvl>
    <w:lvl w:ilvl="1" w:tplc="04090003" w:tentative="1">
      <w:start w:val="1"/>
      <w:numFmt w:val="bullet"/>
      <w:lvlText w:val="o"/>
      <w:lvlJc w:val="left"/>
      <w:pPr>
        <w:ind w:left="15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4" w:hanging="360"/>
      </w:pPr>
      <w:rPr>
        <w:rFonts w:ascii="Wingdings" w:hAnsi="Wingdings" w:hint="default"/>
      </w:rPr>
    </w:lvl>
  </w:abstractNum>
  <w:abstractNum w:abstractNumId="3">
    <w:nsid w:val="1BC63BD4"/>
    <w:multiLevelType w:val="hybridMultilevel"/>
    <w:tmpl w:val="E912E8F2"/>
    <w:lvl w:ilvl="0" w:tplc="C79EAF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99161B"/>
    <w:multiLevelType w:val="hybridMultilevel"/>
    <w:tmpl w:val="A2D6927E"/>
    <w:lvl w:ilvl="0" w:tplc="80EED1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5F0456"/>
    <w:multiLevelType w:val="hybridMultilevel"/>
    <w:tmpl w:val="E912E8F2"/>
    <w:lvl w:ilvl="0" w:tplc="C79EAF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2C3C75"/>
    <w:multiLevelType w:val="hybridMultilevel"/>
    <w:tmpl w:val="E912E8F2"/>
    <w:lvl w:ilvl="0" w:tplc="C79EAF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f52zaatdw2pdezevkxx22gavr2fvass2ss&quot;&gt;MALAR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item&gt;25&lt;/item&gt;&lt;item&gt;27&lt;/item&gt;&lt;item&gt;29&lt;/item&gt;&lt;item&gt;30&lt;/item&gt;&lt;/record-ids&gt;&lt;/item&gt;&lt;/Libraries&gt;"/>
  </w:docVars>
  <w:rsids>
    <w:rsidRoot w:val="00A91130"/>
    <w:rsid w:val="00000A50"/>
    <w:rsid w:val="00001881"/>
    <w:rsid w:val="00002724"/>
    <w:rsid w:val="000061AB"/>
    <w:rsid w:val="000070B1"/>
    <w:rsid w:val="0000733B"/>
    <w:rsid w:val="00007A67"/>
    <w:rsid w:val="00010C25"/>
    <w:rsid w:val="00012F10"/>
    <w:rsid w:val="000130AF"/>
    <w:rsid w:val="000219CD"/>
    <w:rsid w:val="00022C6F"/>
    <w:rsid w:val="0002645A"/>
    <w:rsid w:val="00027656"/>
    <w:rsid w:val="00027917"/>
    <w:rsid w:val="00032773"/>
    <w:rsid w:val="00035971"/>
    <w:rsid w:val="00036350"/>
    <w:rsid w:val="00040DC0"/>
    <w:rsid w:val="00041819"/>
    <w:rsid w:val="0004402C"/>
    <w:rsid w:val="00044BBC"/>
    <w:rsid w:val="0004530B"/>
    <w:rsid w:val="00045ACC"/>
    <w:rsid w:val="00045B77"/>
    <w:rsid w:val="00050718"/>
    <w:rsid w:val="00050B26"/>
    <w:rsid w:val="0005139D"/>
    <w:rsid w:val="00052102"/>
    <w:rsid w:val="00052349"/>
    <w:rsid w:val="000530A9"/>
    <w:rsid w:val="00054C97"/>
    <w:rsid w:val="00055E04"/>
    <w:rsid w:val="00056606"/>
    <w:rsid w:val="000575BD"/>
    <w:rsid w:val="000605E5"/>
    <w:rsid w:val="000610ED"/>
    <w:rsid w:val="00061493"/>
    <w:rsid w:val="00070A49"/>
    <w:rsid w:val="00070DED"/>
    <w:rsid w:val="0007161F"/>
    <w:rsid w:val="00071673"/>
    <w:rsid w:val="00072690"/>
    <w:rsid w:val="000737CB"/>
    <w:rsid w:val="00073EFB"/>
    <w:rsid w:val="0008013F"/>
    <w:rsid w:val="0008139A"/>
    <w:rsid w:val="00087CCF"/>
    <w:rsid w:val="0009177D"/>
    <w:rsid w:val="00094922"/>
    <w:rsid w:val="000949E7"/>
    <w:rsid w:val="000A0667"/>
    <w:rsid w:val="000A350B"/>
    <w:rsid w:val="000A7349"/>
    <w:rsid w:val="000B0A0A"/>
    <w:rsid w:val="000B1A42"/>
    <w:rsid w:val="000B2E3A"/>
    <w:rsid w:val="000B3B6D"/>
    <w:rsid w:val="000B4064"/>
    <w:rsid w:val="000B752D"/>
    <w:rsid w:val="000C07C1"/>
    <w:rsid w:val="000C117F"/>
    <w:rsid w:val="000C3195"/>
    <w:rsid w:val="000C6656"/>
    <w:rsid w:val="000C7E6A"/>
    <w:rsid w:val="000D02FF"/>
    <w:rsid w:val="000D13AB"/>
    <w:rsid w:val="000D6DAF"/>
    <w:rsid w:val="000E09E8"/>
    <w:rsid w:val="000E268B"/>
    <w:rsid w:val="000E39E8"/>
    <w:rsid w:val="000E7BC8"/>
    <w:rsid w:val="000F16D7"/>
    <w:rsid w:val="000F28E5"/>
    <w:rsid w:val="000F2C8D"/>
    <w:rsid w:val="000F2FA6"/>
    <w:rsid w:val="000F786A"/>
    <w:rsid w:val="000F7BDB"/>
    <w:rsid w:val="001008DB"/>
    <w:rsid w:val="00100D15"/>
    <w:rsid w:val="001015D6"/>
    <w:rsid w:val="001041BB"/>
    <w:rsid w:val="001056EE"/>
    <w:rsid w:val="00106012"/>
    <w:rsid w:val="00106FDD"/>
    <w:rsid w:val="00107EEC"/>
    <w:rsid w:val="0011182F"/>
    <w:rsid w:val="00112BEA"/>
    <w:rsid w:val="00117AEF"/>
    <w:rsid w:val="00117B55"/>
    <w:rsid w:val="00120FB8"/>
    <w:rsid w:val="00122DB1"/>
    <w:rsid w:val="00123040"/>
    <w:rsid w:val="00123ED7"/>
    <w:rsid w:val="00126B66"/>
    <w:rsid w:val="0012770D"/>
    <w:rsid w:val="0013538F"/>
    <w:rsid w:val="001357B4"/>
    <w:rsid w:val="00135B7F"/>
    <w:rsid w:val="00136299"/>
    <w:rsid w:val="00142D5C"/>
    <w:rsid w:val="00142D9D"/>
    <w:rsid w:val="00146FB7"/>
    <w:rsid w:val="00147CA7"/>
    <w:rsid w:val="00150FDF"/>
    <w:rsid w:val="0015124E"/>
    <w:rsid w:val="00152028"/>
    <w:rsid w:val="001545E3"/>
    <w:rsid w:val="00156BDB"/>
    <w:rsid w:val="00161C65"/>
    <w:rsid w:val="0016414E"/>
    <w:rsid w:val="001654E5"/>
    <w:rsid w:val="00170314"/>
    <w:rsid w:val="00172229"/>
    <w:rsid w:val="00177CC1"/>
    <w:rsid w:val="00180653"/>
    <w:rsid w:val="00180749"/>
    <w:rsid w:val="00180F35"/>
    <w:rsid w:val="0018241E"/>
    <w:rsid w:val="001854D9"/>
    <w:rsid w:val="001875B0"/>
    <w:rsid w:val="00192303"/>
    <w:rsid w:val="00192C84"/>
    <w:rsid w:val="00192DB4"/>
    <w:rsid w:val="00193897"/>
    <w:rsid w:val="0019673B"/>
    <w:rsid w:val="00197886"/>
    <w:rsid w:val="001A00D8"/>
    <w:rsid w:val="001A0681"/>
    <w:rsid w:val="001A352E"/>
    <w:rsid w:val="001A3E1A"/>
    <w:rsid w:val="001A50DC"/>
    <w:rsid w:val="001B26E0"/>
    <w:rsid w:val="001B3022"/>
    <w:rsid w:val="001B61D6"/>
    <w:rsid w:val="001B6A36"/>
    <w:rsid w:val="001B6ADF"/>
    <w:rsid w:val="001B78D8"/>
    <w:rsid w:val="001B7FC5"/>
    <w:rsid w:val="001C0C07"/>
    <w:rsid w:val="001C1115"/>
    <w:rsid w:val="001C25A1"/>
    <w:rsid w:val="001C2DE7"/>
    <w:rsid w:val="001C4274"/>
    <w:rsid w:val="001C66A8"/>
    <w:rsid w:val="001D2314"/>
    <w:rsid w:val="001D2F8D"/>
    <w:rsid w:val="001D6C4B"/>
    <w:rsid w:val="001E0D89"/>
    <w:rsid w:val="001E0F7C"/>
    <w:rsid w:val="001E43F6"/>
    <w:rsid w:val="001E45D0"/>
    <w:rsid w:val="001E4EAE"/>
    <w:rsid w:val="001F3CC8"/>
    <w:rsid w:val="001F5D8C"/>
    <w:rsid w:val="001F7A39"/>
    <w:rsid w:val="0020033C"/>
    <w:rsid w:val="00200B29"/>
    <w:rsid w:val="00203E7A"/>
    <w:rsid w:val="00204C8F"/>
    <w:rsid w:val="002058A7"/>
    <w:rsid w:val="00206885"/>
    <w:rsid w:val="0021043A"/>
    <w:rsid w:val="0021094B"/>
    <w:rsid w:val="002134AB"/>
    <w:rsid w:val="002137E5"/>
    <w:rsid w:val="00214E81"/>
    <w:rsid w:val="00214EF6"/>
    <w:rsid w:val="0021567A"/>
    <w:rsid w:val="00215C76"/>
    <w:rsid w:val="00216402"/>
    <w:rsid w:val="00217C32"/>
    <w:rsid w:val="00221ADE"/>
    <w:rsid w:val="0022212E"/>
    <w:rsid w:val="00222900"/>
    <w:rsid w:val="0022353B"/>
    <w:rsid w:val="00233E68"/>
    <w:rsid w:val="00236E1D"/>
    <w:rsid w:val="00241666"/>
    <w:rsid w:val="00241B49"/>
    <w:rsid w:val="00242BCF"/>
    <w:rsid w:val="00244E8A"/>
    <w:rsid w:val="00244E9D"/>
    <w:rsid w:val="00246928"/>
    <w:rsid w:val="002475C3"/>
    <w:rsid w:val="00247AD1"/>
    <w:rsid w:val="00253663"/>
    <w:rsid w:val="00253F25"/>
    <w:rsid w:val="002552E0"/>
    <w:rsid w:val="00255C2B"/>
    <w:rsid w:val="00256F09"/>
    <w:rsid w:val="00257319"/>
    <w:rsid w:val="00261344"/>
    <w:rsid w:val="00262BF8"/>
    <w:rsid w:val="00264986"/>
    <w:rsid w:val="0026717F"/>
    <w:rsid w:val="0027396B"/>
    <w:rsid w:val="002746F3"/>
    <w:rsid w:val="00275542"/>
    <w:rsid w:val="0027710D"/>
    <w:rsid w:val="002833B6"/>
    <w:rsid w:val="0028462C"/>
    <w:rsid w:val="00284E7D"/>
    <w:rsid w:val="002913C5"/>
    <w:rsid w:val="002921E4"/>
    <w:rsid w:val="002958B7"/>
    <w:rsid w:val="00296223"/>
    <w:rsid w:val="002A00A0"/>
    <w:rsid w:val="002A28A5"/>
    <w:rsid w:val="002A3D15"/>
    <w:rsid w:val="002A6DF7"/>
    <w:rsid w:val="002A6EFA"/>
    <w:rsid w:val="002A75F5"/>
    <w:rsid w:val="002B4EAD"/>
    <w:rsid w:val="002B6AF5"/>
    <w:rsid w:val="002C1B75"/>
    <w:rsid w:val="002C2A70"/>
    <w:rsid w:val="002C3B0E"/>
    <w:rsid w:val="002C5739"/>
    <w:rsid w:val="002C76AE"/>
    <w:rsid w:val="002D1BFB"/>
    <w:rsid w:val="002D290D"/>
    <w:rsid w:val="002E0B03"/>
    <w:rsid w:val="002E4360"/>
    <w:rsid w:val="002F10D4"/>
    <w:rsid w:val="002F37CD"/>
    <w:rsid w:val="002F5DF3"/>
    <w:rsid w:val="002F6A1D"/>
    <w:rsid w:val="002F6C19"/>
    <w:rsid w:val="002F7D64"/>
    <w:rsid w:val="003003EA"/>
    <w:rsid w:val="00300EC1"/>
    <w:rsid w:val="003053F8"/>
    <w:rsid w:val="00306848"/>
    <w:rsid w:val="00307314"/>
    <w:rsid w:val="0031073C"/>
    <w:rsid w:val="00311630"/>
    <w:rsid w:val="00313367"/>
    <w:rsid w:val="00314115"/>
    <w:rsid w:val="00316194"/>
    <w:rsid w:val="00321563"/>
    <w:rsid w:val="003215A0"/>
    <w:rsid w:val="00321955"/>
    <w:rsid w:val="0032230E"/>
    <w:rsid w:val="00323D17"/>
    <w:rsid w:val="00324CE7"/>
    <w:rsid w:val="003268C7"/>
    <w:rsid w:val="0033077E"/>
    <w:rsid w:val="00331EB6"/>
    <w:rsid w:val="003370E9"/>
    <w:rsid w:val="003372F8"/>
    <w:rsid w:val="00340104"/>
    <w:rsid w:val="0034133B"/>
    <w:rsid w:val="00341BF8"/>
    <w:rsid w:val="00342EA7"/>
    <w:rsid w:val="00342FBD"/>
    <w:rsid w:val="00344062"/>
    <w:rsid w:val="00344921"/>
    <w:rsid w:val="00345266"/>
    <w:rsid w:val="003513CD"/>
    <w:rsid w:val="00353468"/>
    <w:rsid w:val="003553C6"/>
    <w:rsid w:val="003561DA"/>
    <w:rsid w:val="00357FE1"/>
    <w:rsid w:val="00360CA1"/>
    <w:rsid w:val="00361821"/>
    <w:rsid w:val="0036267A"/>
    <w:rsid w:val="00365D15"/>
    <w:rsid w:val="00370132"/>
    <w:rsid w:val="003702B0"/>
    <w:rsid w:val="003712BD"/>
    <w:rsid w:val="00372AE0"/>
    <w:rsid w:val="00372CF3"/>
    <w:rsid w:val="0037597D"/>
    <w:rsid w:val="003801EE"/>
    <w:rsid w:val="00381F9D"/>
    <w:rsid w:val="00384222"/>
    <w:rsid w:val="003844E3"/>
    <w:rsid w:val="003865BD"/>
    <w:rsid w:val="00386C4C"/>
    <w:rsid w:val="00390FC9"/>
    <w:rsid w:val="0039177A"/>
    <w:rsid w:val="003930C3"/>
    <w:rsid w:val="00394C68"/>
    <w:rsid w:val="00394F6A"/>
    <w:rsid w:val="003952C1"/>
    <w:rsid w:val="00396604"/>
    <w:rsid w:val="00397E67"/>
    <w:rsid w:val="003A07BC"/>
    <w:rsid w:val="003A26C9"/>
    <w:rsid w:val="003A39CF"/>
    <w:rsid w:val="003A6AA7"/>
    <w:rsid w:val="003A7605"/>
    <w:rsid w:val="003B1157"/>
    <w:rsid w:val="003B2B96"/>
    <w:rsid w:val="003B3571"/>
    <w:rsid w:val="003B6C2B"/>
    <w:rsid w:val="003B6F0F"/>
    <w:rsid w:val="003B7391"/>
    <w:rsid w:val="003C28B7"/>
    <w:rsid w:val="003C3448"/>
    <w:rsid w:val="003C35F0"/>
    <w:rsid w:val="003C4CAE"/>
    <w:rsid w:val="003C6C46"/>
    <w:rsid w:val="003D0008"/>
    <w:rsid w:val="003D028F"/>
    <w:rsid w:val="003D1536"/>
    <w:rsid w:val="003D39BD"/>
    <w:rsid w:val="003D5066"/>
    <w:rsid w:val="003E1E42"/>
    <w:rsid w:val="003E45C3"/>
    <w:rsid w:val="003E4C31"/>
    <w:rsid w:val="003E4C6B"/>
    <w:rsid w:val="003E599A"/>
    <w:rsid w:val="003E5E33"/>
    <w:rsid w:val="003E6521"/>
    <w:rsid w:val="003E6D7B"/>
    <w:rsid w:val="003E76E3"/>
    <w:rsid w:val="003E7E3D"/>
    <w:rsid w:val="003F1043"/>
    <w:rsid w:val="003F2A88"/>
    <w:rsid w:val="003F3E3B"/>
    <w:rsid w:val="003F66FE"/>
    <w:rsid w:val="004013EF"/>
    <w:rsid w:val="00403648"/>
    <w:rsid w:val="004076D6"/>
    <w:rsid w:val="004103E3"/>
    <w:rsid w:val="004121C8"/>
    <w:rsid w:val="00412CC4"/>
    <w:rsid w:val="00413425"/>
    <w:rsid w:val="00414774"/>
    <w:rsid w:val="0041690C"/>
    <w:rsid w:val="00420DA5"/>
    <w:rsid w:val="004253F6"/>
    <w:rsid w:val="00425CB3"/>
    <w:rsid w:val="00425F0E"/>
    <w:rsid w:val="0043130B"/>
    <w:rsid w:val="004334D5"/>
    <w:rsid w:val="004343A2"/>
    <w:rsid w:val="00434D6E"/>
    <w:rsid w:val="00435528"/>
    <w:rsid w:val="00437896"/>
    <w:rsid w:val="004378B2"/>
    <w:rsid w:val="00437ED7"/>
    <w:rsid w:val="00442634"/>
    <w:rsid w:val="00442CFB"/>
    <w:rsid w:val="00443FCF"/>
    <w:rsid w:val="00446999"/>
    <w:rsid w:val="00446C85"/>
    <w:rsid w:val="00446D79"/>
    <w:rsid w:val="00447053"/>
    <w:rsid w:val="0045135C"/>
    <w:rsid w:val="00454AC5"/>
    <w:rsid w:val="00454C10"/>
    <w:rsid w:val="004555E2"/>
    <w:rsid w:val="0045593D"/>
    <w:rsid w:val="0045707F"/>
    <w:rsid w:val="00461C5B"/>
    <w:rsid w:val="004621D2"/>
    <w:rsid w:val="00463AD0"/>
    <w:rsid w:val="00465017"/>
    <w:rsid w:val="00466389"/>
    <w:rsid w:val="00466EDD"/>
    <w:rsid w:val="00467CFD"/>
    <w:rsid w:val="00470836"/>
    <w:rsid w:val="00471C11"/>
    <w:rsid w:val="0047305D"/>
    <w:rsid w:val="00474092"/>
    <w:rsid w:val="0047443C"/>
    <w:rsid w:val="00476D19"/>
    <w:rsid w:val="004812F6"/>
    <w:rsid w:val="004817B8"/>
    <w:rsid w:val="004830D9"/>
    <w:rsid w:val="00487940"/>
    <w:rsid w:val="00490E4D"/>
    <w:rsid w:val="00491D1C"/>
    <w:rsid w:val="00492C75"/>
    <w:rsid w:val="00492E4B"/>
    <w:rsid w:val="00493537"/>
    <w:rsid w:val="00494534"/>
    <w:rsid w:val="004A0603"/>
    <w:rsid w:val="004A2C03"/>
    <w:rsid w:val="004A3125"/>
    <w:rsid w:val="004A41F8"/>
    <w:rsid w:val="004A42A8"/>
    <w:rsid w:val="004A5F21"/>
    <w:rsid w:val="004A72C2"/>
    <w:rsid w:val="004B5A8B"/>
    <w:rsid w:val="004B68BB"/>
    <w:rsid w:val="004B7245"/>
    <w:rsid w:val="004C475F"/>
    <w:rsid w:val="004C78E2"/>
    <w:rsid w:val="004C7EF0"/>
    <w:rsid w:val="004D0872"/>
    <w:rsid w:val="004D2FD4"/>
    <w:rsid w:val="004D3E83"/>
    <w:rsid w:val="004E0544"/>
    <w:rsid w:val="004E0F7B"/>
    <w:rsid w:val="004E39AE"/>
    <w:rsid w:val="004E488C"/>
    <w:rsid w:val="004F1EC5"/>
    <w:rsid w:val="004F312E"/>
    <w:rsid w:val="004F6C0A"/>
    <w:rsid w:val="005002F6"/>
    <w:rsid w:val="005006F0"/>
    <w:rsid w:val="00501E13"/>
    <w:rsid w:val="00501FE8"/>
    <w:rsid w:val="0050383B"/>
    <w:rsid w:val="0050521B"/>
    <w:rsid w:val="00505856"/>
    <w:rsid w:val="005066FC"/>
    <w:rsid w:val="005074B4"/>
    <w:rsid w:val="00511070"/>
    <w:rsid w:val="0051123E"/>
    <w:rsid w:val="00513E15"/>
    <w:rsid w:val="00514256"/>
    <w:rsid w:val="00515BB3"/>
    <w:rsid w:val="0051685D"/>
    <w:rsid w:val="005173B9"/>
    <w:rsid w:val="00517D6F"/>
    <w:rsid w:val="005219C0"/>
    <w:rsid w:val="005231CF"/>
    <w:rsid w:val="00524D9C"/>
    <w:rsid w:val="0052651F"/>
    <w:rsid w:val="005278D0"/>
    <w:rsid w:val="005279F1"/>
    <w:rsid w:val="00530EA4"/>
    <w:rsid w:val="005337EB"/>
    <w:rsid w:val="00534D40"/>
    <w:rsid w:val="005362E1"/>
    <w:rsid w:val="00536F5B"/>
    <w:rsid w:val="00540CE0"/>
    <w:rsid w:val="00542257"/>
    <w:rsid w:val="0054625A"/>
    <w:rsid w:val="00553703"/>
    <w:rsid w:val="00554769"/>
    <w:rsid w:val="00554E54"/>
    <w:rsid w:val="00557528"/>
    <w:rsid w:val="00562044"/>
    <w:rsid w:val="00562CE5"/>
    <w:rsid w:val="00562FD4"/>
    <w:rsid w:val="00564BCB"/>
    <w:rsid w:val="00564CBF"/>
    <w:rsid w:val="00566EDE"/>
    <w:rsid w:val="0057049A"/>
    <w:rsid w:val="00571448"/>
    <w:rsid w:val="005727A3"/>
    <w:rsid w:val="00573552"/>
    <w:rsid w:val="00574994"/>
    <w:rsid w:val="00575ECB"/>
    <w:rsid w:val="0057691F"/>
    <w:rsid w:val="00583650"/>
    <w:rsid w:val="00585DE1"/>
    <w:rsid w:val="00591696"/>
    <w:rsid w:val="00593E6B"/>
    <w:rsid w:val="005A024D"/>
    <w:rsid w:val="005A4CD4"/>
    <w:rsid w:val="005A6970"/>
    <w:rsid w:val="005B134F"/>
    <w:rsid w:val="005B3CD6"/>
    <w:rsid w:val="005B5287"/>
    <w:rsid w:val="005B6A44"/>
    <w:rsid w:val="005C3B4D"/>
    <w:rsid w:val="005C47BF"/>
    <w:rsid w:val="005C657D"/>
    <w:rsid w:val="005D1441"/>
    <w:rsid w:val="005D1A41"/>
    <w:rsid w:val="005D340E"/>
    <w:rsid w:val="005D52F6"/>
    <w:rsid w:val="005D6202"/>
    <w:rsid w:val="005D6D08"/>
    <w:rsid w:val="005D7AE8"/>
    <w:rsid w:val="005E285C"/>
    <w:rsid w:val="005E33A3"/>
    <w:rsid w:val="005E638D"/>
    <w:rsid w:val="005E79EF"/>
    <w:rsid w:val="005F297C"/>
    <w:rsid w:val="005F2C54"/>
    <w:rsid w:val="005F50E7"/>
    <w:rsid w:val="005F7792"/>
    <w:rsid w:val="005F77F4"/>
    <w:rsid w:val="00600987"/>
    <w:rsid w:val="00601533"/>
    <w:rsid w:val="0060204A"/>
    <w:rsid w:val="006056FA"/>
    <w:rsid w:val="006058A3"/>
    <w:rsid w:val="006060D6"/>
    <w:rsid w:val="00611319"/>
    <w:rsid w:val="0061234C"/>
    <w:rsid w:val="00614503"/>
    <w:rsid w:val="006151C9"/>
    <w:rsid w:val="00616743"/>
    <w:rsid w:val="00616FD8"/>
    <w:rsid w:val="00617199"/>
    <w:rsid w:val="006244D5"/>
    <w:rsid w:val="00626C47"/>
    <w:rsid w:val="0062756A"/>
    <w:rsid w:val="00627FAC"/>
    <w:rsid w:val="006338E0"/>
    <w:rsid w:val="00635BB7"/>
    <w:rsid w:val="00636EEA"/>
    <w:rsid w:val="00637CD8"/>
    <w:rsid w:val="0064021A"/>
    <w:rsid w:val="006410E1"/>
    <w:rsid w:val="00641443"/>
    <w:rsid w:val="006458E7"/>
    <w:rsid w:val="00650763"/>
    <w:rsid w:val="00653EB5"/>
    <w:rsid w:val="00654F6D"/>
    <w:rsid w:val="00657265"/>
    <w:rsid w:val="00660C9C"/>
    <w:rsid w:val="006620A4"/>
    <w:rsid w:val="0066214F"/>
    <w:rsid w:val="0066229F"/>
    <w:rsid w:val="00663618"/>
    <w:rsid w:val="006637A8"/>
    <w:rsid w:val="006667C3"/>
    <w:rsid w:val="00671134"/>
    <w:rsid w:val="006713B3"/>
    <w:rsid w:val="00672969"/>
    <w:rsid w:val="00675432"/>
    <w:rsid w:val="00676D6B"/>
    <w:rsid w:val="006831A2"/>
    <w:rsid w:val="006855E8"/>
    <w:rsid w:val="00687907"/>
    <w:rsid w:val="00691950"/>
    <w:rsid w:val="00692C37"/>
    <w:rsid w:val="006947E7"/>
    <w:rsid w:val="006973B5"/>
    <w:rsid w:val="00697934"/>
    <w:rsid w:val="00697B5B"/>
    <w:rsid w:val="006A20C7"/>
    <w:rsid w:val="006A45A4"/>
    <w:rsid w:val="006A5AE0"/>
    <w:rsid w:val="006B00C2"/>
    <w:rsid w:val="006B1F4A"/>
    <w:rsid w:val="006B3446"/>
    <w:rsid w:val="006B3762"/>
    <w:rsid w:val="006B4FC2"/>
    <w:rsid w:val="006B533E"/>
    <w:rsid w:val="006B60A0"/>
    <w:rsid w:val="006C09DD"/>
    <w:rsid w:val="006C256A"/>
    <w:rsid w:val="006C5DBC"/>
    <w:rsid w:val="006C64E9"/>
    <w:rsid w:val="006C6F5A"/>
    <w:rsid w:val="006D05EF"/>
    <w:rsid w:val="006D136C"/>
    <w:rsid w:val="006D3BBC"/>
    <w:rsid w:val="006D3FB2"/>
    <w:rsid w:val="006D7A7A"/>
    <w:rsid w:val="006E02DA"/>
    <w:rsid w:val="006E069D"/>
    <w:rsid w:val="006E36A6"/>
    <w:rsid w:val="006E4226"/>
    <w:rsid w:val="006E4948"/>
    <w:rsid w:val="006E7DA3"/>
    <w:rsid w:val="006F0857"/>
    <w:rsid w:val="006F5548"/>
    <w:rsid w:val="006F7F12"/>
    <w:rsid w:val="00700D74"/>
    <w:rsid w:val="00701F57"/>
    <w:rsid w:val="00702558"/>
    <w:rsid w:val="007028CB"/>
    <w:rsid w:val="00703AE1"/>
    <w:rsid w:val="00704659"/>
    <w:rsid w:val="00710FD4"/>
    <w:rsid w:val="00711990"/>
    <w:rsid w:val="00711DFC"/>
    <w:rsid w:val="0071465F"/>
    <w:rsid w:val="00716036"/>
    <w:rsid w:val="007166DE"/>
    <w:rsid w:val="0071703D"/>
    <w:rsid w:val="0072122A"/>
    <w:rsid w:val="00721D3A"/>
    <w:rsid w:val="0072228F"/>
    <w:rsid w:val="007228CA"/>
    <w:rsid w:val="007248D7"/>
    <w:rsid w:val="007248FF"/>
    <w:rsid w:val="00725109"/>
    <w:rsid w:val="007314C1"/>
    <w:rsid w:val="007332A3"/>
    <w:rsid w:val="007346A3"/>
    <w:rsid w:val="0073508D"/>
    <w:rsid w:val="00735383"/>
    <w:rsid w:val="00736334"/>
    <w:rsid w:val="0073696F"/>
    <w:rsid w:val="007401F0"/>
    <w:rsid w:val="007436EE"/>
    <w:rsid w:val="00747C95"/>
    <w:rsid w:val="00751218"/>
    <w:rsid w:val="00751375"/>
    <w:rsid w:val="007514AB"/>
    <w:rsid w:val="00752146"/>
    <w:rsid w:val="007521CF"/>
    <w:rsid w:val="00752B41"/>
    <w:rsid w:val="00755ABE"/>
    <w:rsid w:val="00755DB0"/>
    <w:rsid w:val="00761F69"/>
    <w:rsid w:val="00765943"/>
    <w:rsid w:val="00775AF3"/>
    <w:rsid w:val="007763D1"/>
    <w:rsid w:val="00780F06"/>
    <w:rsid w:val="00781AE7"/>
    <w:rsid w:val="0078336C"/>
    <w:rsid w:val="00783437"/>
    <w:rsid w:val="00791282"/>
    <w:rsid w:val="00791F5E"/>
    <w:rsid w:val="00792067"/>
    <w:rsid w:val="00796376"/>
    <w:rsid w:val="007A01A1"/>
    <w:rsid w:val="007A0690"/>
    <w:rsid w:val="007A0A3D"/>
    <w:rsid w:val="007A0B4F"/>
    <w:rsid w:val="007A28D5"/>
    <w:rsid w:val="007A2A2C"/>
    <w:rsid w:val="007A4DCA"/>
    <w:rsid w:val="007A6692"/>
    <w:rsid w:val="007A704F"/>
    <w:rsid w:val="007A710F"/>
    <w:rsid w:val="007A72DB"/>
    <w:rsid w:val="007B2B1B"/>
    <w:rsid w:val="007B569C"/>
    <w:rsid w:val="007B5F32"/>
    <w:rsid w:val="007B6394"/>
    <w:rsid w:val="007B7DFE"/>
    <w:rsid w:val="007C6457"/>
    <w:rsid w:val="007C6CAB"/>
    <w:rsid w:val="007C7525"/>
    <w:rsid w:val="007D0806"/>
    <w:rsid w:val="007D0F4E"/>
    <w:rsid w:val="007D17E4"/>
    <w:rsid w:val="007D4036"/>
    <w:rsid w:val="007D5582"/>
    <w:rsid w:val="007D5F36"/>
    <w:rsid w:val="007D6EE5"/>
    <w:rsid w:val="007E17D5"/>
    <w:rsid w:val="007E316C"/>
    <w:rsid w:val="007E407B"/>
    <w:rsid w:val="007F09B7"/>
    <w:rsid w:val="007F1487"/>
    <w:rsid w:val="007F1B5A"/>
    <w:rsid w:val="007F72FA"/>
    <w:rsid w:val="007F7563"/>
    <w:rsid w:val="008002D7"/>
    <w:rsid w:val="008006C0"/>
    <w:rsid w:val="008017BD"/>
    <w:rsid w:val="00802545"/>
    <w:rsid w:val="00802B43"/>
    <w:rsid w:val="00803E47"/>
    <w:rsid w:val="00807F30"/>
    <w:rsid w:val="00810D65"/>
    <w:rsid w:val="00811336"/>
    <w:rsid w:val="008139AA"/>
    <w:rsid w:val="00814676"/>
    <w:rsid w:val="00814917"/>
    <w:rsid w:val="0081567D"/>
    <w:rsid w:val="0081664F"/>
    <w:rsid w:val="00817B5A"/>
    <w:rsid w:val="0082020A"/>
    <w:rsid w:val="00820C48"/>
    <w:rsid w:val="00822743"/>
    <w:rsid w:val="008246F5"/>
    <w:rsid w:val="00824789"/>
    <w:rsid w:val="00827743"/>
    <w:rsid w:val="008316D9"/>
    <w:rsid w:val="00832E7A"/>
    <w:rsid w:val="008335D2"/>
    <w:rsid w:val="00833A4A"/>
    <w:rsid w:val="00836CCF"/>
    <w:rsid w:val="00840592"/>
    <w:rsid w:val="00843E0C"/>
    <w:rsid w:val="00844C2E"/>
    <w:rsid w:val="0084619E"/>
    <w:rsid w:val="00846FD0"/>
    <w:rsid w:val="0085252E"/>
    <w:rsid w:val="00852C8B"/>
    <w:rsid w:val="008568A7"/>
    <w:rsid w:val="008569F5"/>
    <w:rsid w:val="00856BD9"/>
    <w:rsid w:val="00860564"/>
    <w:rsid w:val="00860A6F"/>
    <w:rsid w:val="00861094"/>
    <w:rsid w:val="00863F88"/>
    <w:rsid w:val="0086672B"/>
    <w:rsid w:val="008700F7"/>
    <w:rsid w:val="00872B9C"/>
    <w:rsid w:val="00873811"/>
    <w:rsid w:val="0088278D"/>
    <w:rsid w:val="00883C3D"/>
    <w:rsid w:val="008841BC"/>
    <w:rsid w:val="00885DFB"/>
    <w:rsid w:val="00886C6F"/>
    <w:rsid w:val="00891D13"/>
    <w:rsid w:val="00893759"/>
    <w:rsid w:val="008968F7"/>
    <w:rsid w:val="008A09F2"/>
    <w:rsid w:val="008A0FE9"/>
    <w:rsid w:val="008A13B0"/>
    <w:rsid w:val="008B0B13"/>
    <w:rsid w:val="008B0CAB"/>
    <w:rsid w:val="008B2BD2"/>
    <w:rsid w:val="008B367D"/>
    <w:rsid w:val="008B4A39"/>
    <w:rsid w:val="008B4F7B"/>
    <w:rsid w:val="008B52F0"/>
    <w:rsid w:val="008B54CB"/>
    <w:rsid w:val="008B7406"/>
    <w:rsid w:val="008B7725"/>
    <w:rsid w:val="008B7B39"/>
    <w:rsid w:val="008C07C5"/>
    <w:rsid w:val="008C0A5D"/>
    <w:rsid w:val="008C0E1F"/>
    <w:rsid w:val="008C1589"/>
    <w:rsid w:val="008C21C0"/>
    <w:rsid w:val="008C252B"/>
    <w:rsid w:val="008C5216"/>
    <w:rsid w:val="008C63AC"/>
    <w:rsid w:val="008C6728"/>
    <w:rsid w:val="008C7DED"/>
    <w:rsid w:val="008D0484"/>
    <w:rsid w:val="008D09A5"/>
    <w:rsid w:val="008D26DB"/>
    <w:rsid w:val="008D5079"/>
    <w:rsid w:val="008D6FCA"/>
    <w:rsid w:val="008E146E"/>
    <w:rsid w:val="008E1B0B"/>
    <w:rsid w:val="008E4393"/>
    <w:rsid w:val="008E4CCB"/>
    <w:rsid w:val="008E52A3"/>
    <w:rsid w:val="008E5800"/>
    <w:rsid w:val="008E625A"/>
    <w:rsid w:val="008E6261"/>
    <w:rsid w:val="008F0693"/>
    <w:rsid w:val="008F0952"/>
    <w:rsid w:val="008F0F2E"/>
    <w:rsid w:val="008F37DD"/>
    <w:rsid w:val="008F5C81"/>
    <w:rsid w:val="008F67B6"/>
    <w:rsid w:val="008F7B8C"/>
    <w:rsid w:val="00900439"/>
    <w:rsid w:val="009016AC"/>
    <w:rsid w:val="00903C6A"/>
    <w:rsid w:val="009050A7"/>
    <w:rsid w:val="00912CE2"/>
    <w:rsid w:val="009142AD"/>
    <w:rsid w:val="00915DE1"/>
    <w:rsid w:val="00917008"/>
    <w:rsid w:val="00917EF8"/>
    <w:rsid w:val="00920867"/>
    <w:rsid w:val="009244E8"/>
    <w:rsid w:val="00924CE7"/>
    <w:rsid w:val="00925A9E"/>
    <w:rsid w:val="00930ED1"/>
    <w:rsid w:val="0093269B"/>
    <w:rsid w:val="00932C12"/>
    <w:rsid w:val="00934F0E"/>
    <w:rsid w:val="009356F7"/>
    <w:rsid w:val="00936F4F"/>
    <w:rsid w:val="00937F0E"/>
    <w:rsid w:val="00940F3A"/>
    <w:rsid w:val="009410B8"/>
    <w:rsid w:val="00944379"/>
    <w:rsid w:val="009456EF"/>
    <w:rsid w:val="00946124"/>
    <w:rsid w:val="00946146"/>
    <w:rsid w:val="00952ABB"/>
    <w:rsid w:val="00955A77"/>
    <w:rsid w:val="0096045D"/>
    <w:rsid w:val="0096422F"/>
    <w:rsid w:val="00964B0F"/>
    <w:rsid w:val="0096667C"/>
    <w:rsid w:val="00966CE5"/>
    <w:rsid w:val="00967519"/>
    <w:rsid w:val="00970B12"/>
    <w:rsid w:val="0097131C"/>
    <w:rsid w:val="00971EAA"/>
    <w:rsid w:val="009741AE"/>
    <w:rsid w:val="00975FE4"/>
    <w:rsid w:val="00981883"/>
    <w:rsid w:val="00982C28"/>
    <w:rsid w:val="0098589E"/>
    <w:rsid w:val="00986996"/>
    <w:rsid w:val="009961F7"/>
    <w:rsid w:val="009A2079"/>
    <w:rsid w:val="009A3275"/>
    <w:rsid w:val="009A370F"/>
    <w:rsid w:val="009A707A"/>
    <w:rsid w:val="009B0478"/>
    <w:rsid w:val="009B2D06"/>
    <w:rsid w:val="009B339C"/>
    <w:rsid w:val="009B33E9"/>
    <w:rsid w:val="009B45D5"/>
    <w:rsid w:val="009B574A"/>
    <w:rsid w:val="009B5B82"/>
    <w:rsid w:val="009C0387"/>
    <w:rsid w:val="009C0ADA"/>
    <w:rsid w:val="009C1FDE"/>
    <w:rsid w:val="009C2053"/>
    <w:rsid w:val="009C4042"/>
    <w:rsid w:val="009C53B8"/>
    <w:rsid w:val="009D09CD"/>
    <w:rsid w:val="009D0ED6"/>
    <w:rsid w:val="009D1DC0"/>
    <w:rsid w:val="009D375D"/>
    <w:rsid w:val="009D71B1"/>
    <w:rsid w:val="009E375F"/>
    <w:rsid w:val="009E3D89"/>
    <w:rsid w:val="009E4258"/>
    <w:rsid w:val="009E74CC"/>
    <w:rsid w:val="009F0672"/>
    <w:rsid w:val="009F5A40"/>
    <w:rsid w:val="009F645A"/>
    <w:rsid w:val="009F671A"/>
    <w:rsid w:val="00A00BE7"/>
    <w:rsid w:val="00A040A8"/>
    <w:rsid w:val="00A10CE1"/>
    <w:rsid w:val="00A110BB"/>
    <w:rsid w:val="00A16CE7"/>
    <w:rsid w:val="00A22548"/>
    <w:rsid w:val="00A22E8B"/>
    <w:rsid w:val="00A24495"/>
    <w:rsid w:val="00A2589B"/>
    <w:rsid w:val="00A2601A"/>
    <w:rsid w:val="00A26996"/>
    <w:rsid w:val="00A300AA"/>
    <w:rsid w:val="00A31FA4"/>
    <w:rsid w:val="00A32AFB"/>
    <w:rsid w:val="00A3560D"/>
    <w:rsid w:val="00A402D0"/>
    <w:rsid w:val="00A421DB"/>
    <w:rsid w:val="00A43A10"/>
    <w:rsid w:val="00A43A99"/>
    <w:rsid w:val="00A44CE9"/>
    <w:rsid w:val="00A454F1"/>
    <w:rsid w:val="00A51D89"/>
    <w:rsid w:val="00A52F17"/>
    <w:rsid w:val="00A53C93"/>
    <w:rsid w:val="00A54EE4"/>
    <w:rsid w:val="00A557E4"/>
    <w:rsid w:val="00A56F95"/>
    <w:rsid w:val="00A57056"/>
    <w:rsid w:val="00A57D07"/>
    <w:rsid w:val="00A63405"/>
    <w:rsid w:val="00A706F3"/>
    <w:rsid w:val="00A718EE"/>
    <w:rsid w:val="00A718FD"/>
    <w:rsid w:val="00A71DE3"/>
    <w:rsid w:val="00A72ECD"/>
    <w:rsid w:val="00A74F1E"/>
    <w:rsid w:val="00A760AD"/>
    <w:rsid w:val="00A773AF"/>
    <w:rsid w:val="00A77B80"/>
    <w:rsid w:val="00A811A6"/>
    <w:rsid w:val="00A81B7A"/>
    <w:rsid w:val="00A81D0F"/>
    <w:rsid w:val="00A82B49"/>
    <w:rsid w:val="00A8326A"/>
    <w:rsid w:val="00A871BF"/>
    <w:rsid w:val="00A878B8"/>
    <w:rsid w:val="00A91130"/>
    <w:rsid w:val="00A9278D"/>
    <w:rsid w:val="00A93332"/>
    <w:rsid w:val="00A93D5A"/>
    <w:rsid w:val="00A941E8"/>
    <w:rsid w:val="00A94C66"/>
    <w:rsid w:val="00A972D2"/>
    <w:rsid w:val="00AA0D1D"/>
    <w:rsid w:val="00AB0CF1"/>
    <w:rsid w:val="00AB2ABF"/>
    <w:rsid w:val="00AB3371"/>
    <w:rsid w:val="00AB5675"/>
    <w:rsid w:val="00AC02B4"/>
    <w:rsid w:val="00AC07CF"/>
    <w:rsid w:val="00AC126E"/>
    <w:rsid w:val="00AC1D77"/>
    <w:rsid w:val="00AC1FD3"/>
    <w:rsid w:val="00AC2643"/>
    <w:rsid w:val="00AD2D21"/>
    <w:rsid w:val="00AD4611"/>
    <w:rsid w:val="00AD5470"/>
    <w:rsid w:val="00AE0CF0"/>
    <w:rsid w:val="00AE358C"/>
    <w:rsid w:val="00AE6143"/>
    <w:rsid w:val="00AF0CB4"/>
    <w:rsid w:val="00AF0E7E"/>
    <w:rsid w:val="00AF1D69"/>
    <w:rsid w:val="00AF43C5"/>
    <w:rsid w:val="00AF4952"/>
    <w:rsid w:val="00AF7D5E"/>
    <w:rsid w:val="00B00E00"/>
    <w:rsid w:val="00B03A02"/>
    <w:rsid w:val="00B07873"/>
    <w:rsid w:val="00B1065F"/>
    <w:rsid w:val="00B12455"/>
    <w:rsid w:val="00B13C66"/>
    <w:rsid w:val="00B150B2"/>
    <w:rsid w:val="00B17E19"/>
    <w:rsid w:val="00B22B94"/>
    <w:rsid w:val="00B22DA3"/>
    <w:rsid w:val="00B22E55"/>
    <w:rsid w:val="00B2657A"/>
    <w:rsid w:val="00B26B90"/>
    <w:rsid w:val="00B329B4"/>
    <w:rsid w:val="00B33342"/>
    <w:rsid w:val="00B344E7"/>
    <w:rsid w:val="00B369AF"/>
    <w:rsid w:val="00B416B6"/>
    <w:rsid w:val="00B41F6C"/>
    <w:rsid w:val="00B42A4B"/>
    <w:rsid w:val="00B436CA"/>
    <w:rsid w:val="00B43CEA"/>
    <w:rsid w:val="00B51659"/>
    <w:rsid w:val="00B521E4"/>
    <w:rsid w:val="00B55030"/>
    <w:rsid w:val="00B55434"/>
    <w:rsid w:val="00B55A66"/>
    <w:rsid w:val="00B55D1D"/>
    <w:rsid w:val="00B57BFC"/>
    <w:rsid w:val="00B601CF"/>
    <w:rsid w:val="00B60C5D"/>
    <w:rsid w:val="00B6228A"/>
    <w:rsid w:val="00B64430"/>
    <w:rsid w:val="00B67502"/>
    <w:rsid w:val="00B70989"/>
    <w:rsid w:val="00B70D19"/>
    <w:rsid w:val="00B72E63"/>
    <w:rsid w:val="00B81FBB"/>
    <w:rsid w:val="00B85269"/>
    <w:rsid w:val="00B8527D"/>
    <w:rsid w:val="00B8649C"/>
    <w:rsid w:val="00B92B60"/>
    <w:rsid w:val="00B97F46"/>
    <w:rsid w:val="00BA11A2"/>
    <w:rsid w:val="00BA1BA9"/>
    <w:rsid w:val="00BA4C08"/>
    <w:rsid w:val="00BA5D52"/>
    <w:rsid w:val="00BA5D64"/>
    <w:rsid w:val="00BA616F"/>
    <w:rsid w:val="00BA625F"/>
    <w:rsid w:val="00BA639A"/>
    <w:rsid w:val="00BA7C89"/>
    <w:rsid w:val="00BB22C6"/>
    <w:rsid w:val="00BB2AC2"/>
    <w:rsid w:val="00BB3FC2"/>
    <w:rsid w:val="00BC01C9"/>
    <w:rsid w:val="00BC082C"/>
    <w:rsid w:val="00BC187C"/>
    <w:rsid w:val="00BC29D1"/>
    <w:rsid w:val="00BC3676"/>
    <w:rsid w:val="00BC4E1B"/>
    <w:rsid w:val="00BC6CB1"/>
    <w:rsid w:val="00BC6DB6"/>
    <w:rsid w:val="00BC7D40"/>
    <w:rsid w:val="00BD1F4C"/>
    <w:rsid w:val="00BD1FAA"/>
    <w:rsid w:val="00BD48C2"/>
    <w:rsid w:val="00BD53E3"/>
    <w:rsid w:val="00BD566C"/>
    <w:rsid w:val="00BD63DB"/>
    <w:rsid w:val="00BD66F8"/>
    <w:rsid w:val="00BD79C5"/>
    <w:rsid w:val="00BE5F97"/>
    <w:rsid w:val="00BF6000"/>
    <w:rsid w:val="00BF6A9B"/>
    <w:rsid w:val="00BF6B6B"/>
    <w:rsid w:val="00BF745C"/>
    <w:rsid w:val="00C02112"/>
    <w:rsid w:val="00C02653"/>
    <w:rsid w:val="00C03D0A"/>
    <w:rsid w:val="00C03E12"/>
    <w:rsid w:val="00C0458C"/>
    <w:rsid w:val="00C0581D"/>
    <w:rsid w:val="00C05AE3"/>
    <w:rsid w:val="00C07938"/>
    <w:rsid w:val="00C10E2D"/>
    <w:rsid w:val="00C1216B"/>
    <w:rsid w:val="00C14C78"/>
    <w:rsid w:val="00C176C3"/>
    <w:rsid w:val="00C22175"/>
    <w:rsid w:val="00C25912"/>
    <w:rsid w:val="00C276EB"/>
    <w:rsid w:val="00C34191"/>
    <w:rsid w:val="00C34338"/>
    <w:rsid w:val="00C34B99"/>
    <w:rsid w:val="00C36E28"/>
    <w:rsid w:val="00C4151F"/>
    <w:rsid w:val="00C420D1"/>
    <w:rsid w:val="00C44C0C"/>
    <w:rsid w:val="00C46774"/>
    <w:rsid w:val="00C47DC6"/>
    <w:rsid w:val="00C506DA"/>
    <w:rsid w:val="00C5112A"/>
    <w:rsid w:val="00C53A50"/>
    <w:rsid w:val="00C55795"/>
    <w:rsid w:val="00C55D20"/>
    <w:rsid w:val="00C6167E"/>
    <w:rsid w:val="00C6410B"/>
    <w:rsid w:val="00C664E6"/>
    <w:rsid w:val="00C66B7A"/>
    <w:rsid w:val="00C6704F"/>
    <w:rsid w:val="00C72620"/>
    <w:rsid w:val="00C72DB3"/>
    <w:rsid w:val="00C742C5"/>
    <w:rsid w:val="00C74C55"/>
    <w:rsid w:val="00C7531F"/>
    <w:rsid w:val="00C80923"/>
    <w:rsid w:val="00C8132C"/>
    <w:rsid w:val="00C9026C"/>
    <w:rsid w:val="00C90E5C"/>
    <w:rsid w:val="00C9201E"/>
    <w:rsid w:val="00C93682"/>
    <w:rsid w:val="00C94DDC"/>
    <w:rsid w:val="00C951EC"/>
    <w:rsid w:val="00CA362E"/>
    <w:rsid w:val="00CA3FFF"/>
    <w:rsid w:val="00CA5583"/>
    <w:rsid w:val="00CA5C50"/>
    <w:rsid w:val="00CA7BBD"/>
    <w:rsid w:val="00CB0567"/>
    <w:rsid w:val="00CB27FC"/>
    <w:rsid w:val="00CB3636"/>
    <w:rsid w:val="00CB3DC2"/>
    <w:rsid w:val="00CB7656"/>
    <w:rsid w:val="00CC0DB6"/>
    <w:rsid w:val="00CC24A5"/>
    <w:rsid w:val="00CC4A7F"/>
    <w:rsid w:val="00CC6284"/>
    <w:rsid w:val="00CC6679"/>
    <w:rsid w:val="00CD060A"/>
    <w:rsid w:val="00CD1261"/>
    <w:rsid w:val="00CD3177"/>
    <w:rsid w:val="00CD4723"/>
    <w:rsid w:val="00CD5081"/>
    <w:rsid w:val="00CD5F7A"/>
    <w:rsid w:val="00CD6A8F"/>
    <w:rsid w:val="00CE39E6"/>
    <w:rsid w:val="00CE4891"/>
    <w:rsid w:val="00CF0DB2"/>
    <w:rsid w:val="00CF25F6"/>
    <w:rsid w:val="00CF2BD2"/>
    <w:rsid w:val="00CF70F1"/>
    <w:rsid w:val="00D01C9B"/>
    <w:rsid w:val="00D025D8"/>
    <w:rsid w:val="00D0283C"/>
    <w:rsid w:val="00D03380"/>
    <w:rsid w:val="00D03D04"/>
    <w:rsid w:val="00D04ABD"/>
    <w:rsid w:val="00D105D2"/>
    <w:rsid w:val="00D12029"/>
    <w:rsid w:val="00D1301A"/>
    <w:rsid w:val="00D2068E"/>
    <w:rsid w:val="00D20CFB"/>
    <w:rsid w:val="00D20D82"/>
    <w:rsid w:val="00D238FC"/>
    <w:rsid w:val="00D25AB3"/>
    <w:rsid w:val="00D26E38"/>
    <w:rsid w:val="00D32C92"/>
    <w:rsid w:val="00D34603"/>
    <w:rsid w:val="00D34738"/>
    <w:rsid w:val="00D34DC9"/>
    <w:rsid w:val="00D35457"/>
    <w:rsid w:val="00D3628F"/>
    <w:rsid w:val="00D36A69"/>
    <w:rsid w:val="00D37F22"/>
    <w:rsid w:val="00D40BA7"/>
    <w:rsid w:val="00D41322"/>
    <w:rsid w:val="00D41A48"/>
    <w:rsid w:val="00D42478"/>
    <w:rsid w:val="00D4490D"/>
    <w:rsid w:val="00D44EFD"/>
    <w:rsid w:val="00D44F73"/>
    <w:rsid w:val="00D450DE"/>
    <w:rsid w:val="00D462B5"/>
    <w:rsid w:val="00D46B3C"/>
    <w:rsid w:val="00D51812"/>
    <w:rsid w:val="00D518E3"/>
    <w:rsid w:val="00D5197C"/>
    <w:rsid w:val="00D52B25"/>
    <w:rsid w:val="00D54B26"/>
    <w:rsid w:val="00D55881"/>
    <w:rsid w:val="00D5637C"/>
    <w:rsid w:val="00D57038"/>
    <w:rsid w:val="00D60D2C"/>
    <w:rsid w:val="00D60F1C"/>
    <w:rsid w:val="00D6160B"/>
    <w:rsid w:val="00D61AFD"/>
    <w:rsid w:val="00D62343"/>
    <w:rsid w:val="00D65C71"/>
    <w:rsid w:val="00D702C1"/>
    <w:rsid w:val="00D7088E"/>
    <w:rsid w:val="00D7408B"/>
    <w:rsid w:val="00D74A4C"/>
    <w:rsid w:val="00D74DE8"/>
    <w:rsid w:val="00D750A6"/>
    <w:rsid w:val="00D86926"/>
    <w:rsid w:val="00D87D3B"/>
    <w:rsid w:val="00D91035"/>
    <w:rsid w:val="00D923B8"/>
    <w:rsid w:val="00D927C3"/>
    <w:rsid w:val="00D93FA8"/>
    <w:rsid w:val="00D94271"/>
    <w:rsid w:val="00D955CD"/>
    <w:rsid w:val="00D965C9"/>
    <w:rsid w:val="00D96BB6"/>
    <w:rsid w:val="00D97C97"/>
    <w:rsid w:val="00DA027A"/>
    <w:rsid w:val="00DA0B6E"/>
    <w:rsid w:val="00DA348F"/>
    <w:rsid w:val="00DA3B9C"/>
    <w:rsid w:val="00DA5D2E"/>
    <w:rsid w:val="00DB2A13"/>
    <w:rsid w:val="00DB78DD"/>
    <w:rsid w:val="00DC02CD"/>
    <w:rsid w:val="00DC04B6"/>
    <w:rsid w:val="00DC0607"/>
    <w:rsid w:val="00DC0E40"/>
    <w:rsid w:val="00DC18C7"/>
    <w:rsid w:val="00DC5E3F"/>
    <w:rsid w:val="00DC6614"/>
    <w:rsid w:val="00DD0225"/>
    <w:rsid w:val="00DD05F1"/>
    <w:rsid w:val="00DD0625"/>
    <w:rsid w:val="00DD36C9"/>
    <w:rsid w:val="00DD50EC"/>
    <w:rsid w:val="00DD6967"/>
    <w:rsid w:val="00DD6A3F"/>
    <w:rsid w:val="00DD6C9F"/>
    <w:rsid w:val="00DE3B47"/>
    <w:rsid w:val="00DE5B4A"/>
    <w:rsid w:val="00DE6544"/>
    <w:rsid w:val="00DF122D"/>
    <w:rsid w:val="00DF1B8E"/>
    <w:rsid w:val="00DF1E39"/>
    <w:rsid w:val="00DF2B15"/>
    <w:rsid w:val="00DF4584"/>
    <w:rsid w:val="00DF4A1C"/>
    <w:rsid w:val="00DF4A2B"/>
    <w:rsid w:val="00DF4CD2"/>
    <w:rsid w:val="00DF57BB"/>
    <w:rsid w:val="00DF6849"/>
    <w:rsid w:val="00DF6C4F"/>
    <w:rsid w:val="00E0157F"/>
    <w:rsid w:val="00E01E94"/>
    <w:rsid w:val="00E066CC"/>
    <w:rsid w:val="00E07453"/>
    <w:rsid w:val="00E10392"/>
    <w:rsid w:val="00E12248"/>
    <w:rsid w:val="00E13DA8"/>
    <w:rsid w:val="00E145D2"/>
    <w:rsid w:val="00E1642C"/>
    <w:rsid w:val="00E211A7"/>
    <w:rsid w:val="00E226DB"/>
    <w:rsid w:val="00E264BD"/>
    <w:rsid w:val="00E27D69"/>
    <w:rsid w:val="00E30B06"/>
    <w:rsid w:val="00E32958"/>
    <w:rsid w:val="00E342D4"/>
    <w:rsid w:val="00E35344"/>
    <w:rsid w:val="00E369FF"/>
    <w:rsid w:val="00E36FFD"/>
    <w:rsid w:val="00E41563"/>
    <w:rsid w:val="00E4298F"/>
    <w:rsid w:val="00E43E88"/>
    <w:rsid w:val="00E44BA0"/>
    <w:rsid w:val="00E44F2E"/>
    <w:rsid w:val="00E461A6"/>
    <w:rsid w:val="00E46FED"/>
    <w:rsid w:val="00E47E7F"/>
    <w:rsid w:val="00E502FC"/>
    <w:rsid w:val="00E523F4"/>
    <w:rsid w:val="00E524A9"/>
    <w:rsid w:val="00E52E5D"/>
    <w:rsid w:val="00E53C96"/>
    <w:rsid w:val="00E53E0C"/>
    <w:rsid w:val="00E540CD"/>
    <w:rsid w:val="00E54283"/>
    <w:rsid w:val="00E5447F"/>
    <w:rsid w:val="00E562B9"/>
    <w:rsid w:val="00E56A85"/>
    <w:rsid w:val="00E62599"/>
    <w:rsid w:val="00E63CB0"/>
    <w:rsid w:val="00E64CF5"/>
    <w:rsid w:val="00E65929"/>
    <w:rsid w:val="00E65F45"/>
    <w:rsid w:val="00E66B92"/>
    <w:rsid w:val="00E70A80"/>
    <w:rsid w:val="00E7349E"/>
    <w:rsid w:val="00E8215F"/>
    <w:rsid w:val="00E8321F"/>
    <w:rsid w:val="00E85680"/>
    <w:rsid w:val="00E86F08"/>
    <w:rsid w:val="00E87D43"/>
    <w:rsid w:val="00E91FBE"/>
    <w:rsid w:val="00E93132"/>
    <w:rsid w:val="00E953F5"/>
    <w:rsid w:val="00E96717"/>
    <w:rsid w:val="00E970DC"/>
    <w:rsid w:val="00E974AD"/>
    <w:rsid w:val="00EA025C"/>
    <w:rsid w:val="00EA1B05"/>
    <w:rsid w:val="00EA1F12"/>
    <w:rsid w:val="00EA2E44"/>
    <w:rsid w:val="00EA6EA9"/>
    <w:rsid w:val="00EB0564"/>
    <w:rsid w:val="00EB1289"/>
    <w:rsid w:val="00EB1CC0"/>
    <w:rsid w:val="00EB385E"/>
    <w:rsid w:val="00EB40E1"/>
    <w:rsid w:val="00EB433B"/>
    <w:rsid w:val="00EB4E37"/>
    <w:rsid w:val="00EB69CE"/>
    <w:rsid w:val="00EB6A16"/>
    <w:rsid w:val="00EC2DAF"/>
    <w:rsid w:val="00EC564A"/>
    <w:rsid w:val="00EC5A12"/>
    <w:rsid w:val="00EC642E"/>
    <w:rsid w:val="00EC6717"/>
    <w:rsid w:val="00ED1236"/>
    <w:rsid w:val="00ED62BE"/>
    <w:rsid w:val="00ED7A56"/>
    <w:rsid w:val="00EE0D0C"/>
    <w:rsid w:val="00EE3947"/>
    <w:rsid w:val="00EE3E4A"/>
    <w:rsid w:val="00EE4530"/>
    <w:rsid w:val="00EE4881"/>
    <w:rsid w:val="00EE5EFF"/>
    <w:rsid w:val="00EE777D"/>
    <w:rsid w:val="00EF17A5"/>
    <w:rsid w:val="00EF2848"/>
    <w:rsid w:val="00EF2952"/>
    <w:rsid w:val="00EF3796"/>
    <w:rsid w:val="00EF4A0E"/>
    <w:rsid w:val="00F01F4D"/>
    <w:rsid w:val="00F06A5F"/>
    <w:rsid w:val="00F11671"/>
    <w:rsid w:val="00F12C28"/>
    <w:rsid w:val="00F144D3"/>
    <w:rsid w:val="00F157B6"/>
    <w:rsid w:val="00F20BA6"/>
    <w:rsid w:val="00F21F24"/>
    <w:rsid w:val="00F23C0A"/>
    <w:rsid w:val="00F240C4"/>
    <w:rsid w:val="00F2449C"/>
    <w:rsid w:val="00F24B6F"/>
    <w:rsid w:val="00F25783"/>
    <w:rsid w:val="00F27F5F"/>
    <w:rsid w:val="00F30214"/>
    <w:rsid w:val="00F366C4"/>
    <w:rsid w:val="00F37B42"/>
    <w:rsid w:val="00F37DBB"/>
    <w:rsid w:val="00F407CE"/>
    <w:rsid w:val="00F4157E"/>
    <w:rsid w:val="00F4183E"/>
    <w:rsid w:val="00F42AE8"/>
    <w:rsid w:val="00F4578D"/>
    <w:rsid w:val="00F474D1"/>
    <w:rsid w:val="00F5110E"/>
    <w:rsid w:val="00F5127A"/>
    <w:rsid w:val="00F551D3"/>
    <w:rsid w:val="00F555E5"/>
    <w:rsid w:val="00F6199E"/>
    <w:rsid w:val="00F62A7C"/>
    <w:rsid w:val="00F65EF8"/>
    <w:rsid w:val="00F66717"/>
    <w:rsid w:val="00F706B4"/>
    <w:rsid w:val="00F713D2"/>
    <w:rsid w:val="00F727C4"/>
    <w:rsid w:val="00F73725"/>
    <w:rsid w:val="00F75F31"/>
    <w:rsid w:val="00F82858"/>
    <w:rsid w:val="00F83747"/>
    <w:rsid w:val="00F83BEE"/>
    <w:rsid w:val="00F83DFC"/>
    <w:rsid w:val="00F86050"/>
    <w:rsid w:val="00F878D2"/>
    <w:rsid w:val="00F909A6"/>
    <w:rsid w:val="00F92903"/>
    <w:rsid w:val="00F92EED"/>
    <w:rsid w:val="00F932FB"/>
    <w:rsid w:val="00F953C4"/>
    <w:rsid w:val="00F96F5A"/>
    <w:rsid w:val="00FA109A"/>
    <w:rsid w:val="00FA10C5"/>
    <w:rsid w:val="00FA2D59"/>
    <w:rsid w:val="00FA3BE7"/>
    <w:rsid w:val="00FB0E5B"/>
    <w:rsid w:val="00FB4162"/>
    <w:rsid w:val="00FB437C"/>
    <w:rsid w:val="00FB551E"/>
    <w:rsid w:val="00FB6F30"/>
    <w:rsid w:val="00FB7B05"/>
    <w:rsid w:val="00FC15AD"/>
    <w:rsid w:val="00FC609E"/>
    <w:rsid w:val="00FC60BC"/>
    <w:rsid w:val="00FC644B"/>
    <w:rsid w:val="00FC796F"/>
    <w:rsid w:val="00FD45E7"/>
    <w:rsid w:val="00FD4B3D"/>
    <w:rsid w:val="00FE030D"/>
    <w:rsid w:val="00FE2B01"/>
    <w:rsid w:val="00FE3CA0"/>
    <w:rsid w:val="00FE49B0"/>
    <w:rsid w:val="00FF07FC"/>
    <w:rsid w:val="00FF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9288"/>
  <w15:docId w15:val="{D3A86742-8304-4CBC-BD59-CD04D65C7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C97"/>
  </w:style>
  <w:style w:type="paragraph" w:styleId="Heading1">
    <w:name w:val="heading 1"/>
    <w:basedOn w:val="Normal"/>
    <w:link w:val="Heading1Char"/>
    <w:uiPriority w:val="9"/>
    <w:qFormat/>
    <w:rsid w:val="003513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34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A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B0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91130"/>
    <w:rPr>
      <w:b/>
      <w:bCs/>
    </w:rPr>
  </w:style>
  <w:style w:type="character" w:styleId="Emphasis">
    <w:name w:val="Emphasis"/>
    <w:basedOn w:val="DefaultParagraphFont"/>
    <w:uiPriority w:val="20"/>
    <w:qFormat/>
    <w:rsid w:val="004253F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56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2B9"/>
    <w:pPr>
      <w:bidi/>
      <w:spacing w:line="240" w:lineRule="auto"/>
    </w:pPr>
    <w:rPr>
      <w:rFonts w:ascii="Calibri" w:eastAsia="Calibri" w:hAnsi="Calibri" w:cs="Arial"/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2B9"/>
    <w:rPr>
      <w:rFonts w:ascii="Calibri" w:eastAsia="Calibri" w:hAnsi="Calibri" w:cs="Arial"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2B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513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542257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EE777D"/>
  </w:style>
  <w:style w:type="character" w:customStyle="1" w:styleId="Heading3Char">
    <w:name w:val="Heading 3 Char"/>
    <w:basedOn w:val="DefaultParagraphFont"/>
    <w:link w:val="Heading3"/>
    <w:uiPriority w:val="9"/>
    <w:rsid w:val="00372AE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NormalComplexZar">
    <w:name w:val="Normal + (Complex) Zar"/>
    <w:aliases w:val="Bold"/>
    <w:basedOn w:val="Normal"/>
    <w:rsid w:val="00C176C3"/>
    <w:pPr>
      <w:numPr>
        <w:numId w:val="1"/>
      </w:numPr>
      <w:bidi/>
      <w:spacing w:after="0" w:line="240" w:lineRule="auto"/>
    </w:pPr>
    <w:rPr>
      <w:rFonts w:ascii="Times New Roman" w:eastAsia="Times New Roman" w:hAnsi="Times New Roman" w:cs="Zar"/>
      <w:b/>
      <w:bCs/>
      <w:sz w:val="24"/>
      <w:szCs w:val="28"/>
    </w:rPr>
  </w:style>
  <w:style w:type="paragraph" w:styleId="ListParagraph">
    <w:name w:val="List Paragraph"/>
    <w:basedOn w:val="Normal"/>
    <w:uiPriority w:val="34"/>
    <w:qFormat/>
    <w:rsid w:val="00C176C3"/>
    <w:pPr>
      <w:ind w:left="720"/>
      <w:contextualSpacing/>
    </w:pPr>
    <w:rPr>
      <w:rFonts w:ascii="Calibri" w:eastAsia="Calibri" w:hAnsi="Calibri" w:cs="Arial"/>
    </w:rPr>
  </w:style>
  <w:style w:type="paragraph" w:customStyle="1" w:styleId="Default">
    <w:name w:val="Default"/>
    <w:rsid w:val="001A50D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05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">
    <w:name w:val="cit"/>
    <w:basedOn w:val="DefaultParagraphFont"/>
    <w:rsid w:val="00147CA7"/>
  </w:style>
  <w:style w:type="character" w:customStyle="1" w:styleId="doi">
    <w:name w:val="doi"/>
    <w:basedOn w:val="DefaultParagraphFont"/>
    <w:rsid w:val="00147CA7"/>
  </w:style>
  <w:style w:type="paragraph" w:customStyle="1" w:styleId="p">
    <w:name w:val="p"/>
    <w:basedOn w:val="Normal"/>
    <w:rsid w:val="002E0B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B0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le-text">
    <w:name w:val="title-text"/>
    <w:basedOn w:val="DefaultParagraphFont"/>
    <w:rsid w:val="00DA348F"/>
  </w:style>
  <w:style w:type="character" w:customStyle="1" w:styleId="sr-only">
    <w:name w:val="sr-only"/>
    <w:basedOn w:val="DefaultParagraphFont"/>
    <w:rsid w:val="00DA348F"/>
  </w:style>
  <w:style w:type="character" w:customStyle="1" w:styleId="text">
    <w:name w:val="text"/>
    <w:basedOn w:val="DefaultParagraphFont"/>
    <w:rsid w:val="00DA348F"/>
  </w:style>
  <w:style w:type="character" w:customStyle="1" w:styleId="Heading2Char">
    <w:name w:val="Heading 2 Char"/>
    <w:basedOn w:val="DefaultParagraphFont"/>
    <w:link w:val="Heading2"/>
    <w:uiPriority w:val="9"/>
    <w:rsid w:val="00DA34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element-citation">
    <w:name w:val="element-citation"/>
    <w:rsid w:val="001B6ADF"/>
  </w:style>
  <w:style w:type="character" w:customStyle="1" w:styleId="ref-journal">
    <w:name w:val="ref-journal"/>
    <w:rsid w:val="001B6ADF"/>
  </w:style>
  <w:style w:type="character" w:customStyle="1" w:styleId="ref-vol">
    <w:name w:val="ref-vol"/>
    <w:rsid w:val="001B6ADF"/>
  </w:style>
  <w:style w:type="paragraph" w:customStyle="1" w:styleId="reftext">
    <w:name w:val="reftext"/>
    <w:basedOn w:val="Normal"/>
    <w:rsid w:val="006C64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1C66A8"/>
    <w:pPr>
      <w:spacing w:after="120" w:line="480" w:lineRule="auto"/>
    </w:pPr>
    <w:rPr>
      <w:rFonts w:ascii="Times New Roman" w:eastAsia="Times New Roman" w:hAnsi="Times New Roman" w:cs="Yagut"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rsid w:val="001C66A8"/>
    <w:rPr>
      <w:rFonts w:ascii="Times New Roman" w:eastAsia="Times New Roman" w:hAnsi="Times New Roman" w:cs="Yagut"/>
      <w:sz w:val="24"/>
      <w:szCs w:val="28"/>
    </w:rPr>
  </w:style>
  <w:style w:type="table" w:styleId="MediumShading2">
    <w:name w:val="Medium Shading 2"/>
    <w:basedOn w:val="TableNormal"/>
    <w:uiPriority w:val="64"/>
    <w:rsid w:val="00752B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752B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752B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752B4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0C7E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463A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60"/>
    <w:rsid w:val="00463AD0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">
    <w:name w:val="Light Shading"/>
    <w:basedOn w:val="TableNormal"/>
    <w:uiPriority w:val="60"/>
    <w:rsid w:val="00463A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463A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463A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463AD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A1F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DefaultParagraphFont"/>
    <w:rsid w:val="001C4274"/>
  </w:style>
  <w:style w:type="table" w:styleId="LightShading-Accent5">
    <w:name w:val="Light Shading Accent 5"/>
    <w:basedOn w:val="TableNormal"/>
    <w:uiPriority w:val="60"/>
    <w:rsid w:val="00EE488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List1-Accent3">
    <w:name w:val="Medium List 1 Accent 3"/>
    <w:basedOn w:val="TableNormal"/>
    <w:uiPriority w:val="65"/>
    <w:rsid w:val="00EE488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D5637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693"/>
    <w:pPr>
      <w:bidi w:val="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693"/>
    <w:rPr>
      <w:rFonts w:ascii="Calibri" w:eastAsia="Calibri" w:hAnsi="Calibri" w:cs="Arial"/>
      <w:b/>
      <w:bCs/>
      <w:sz w:val="20"/>
      <w:szCs w:val="20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311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630"/>
  </w:style>
  <w:style w:type="paragraph" w:styleId="Footer">
    <w:name w:val="footer"/>
    <w:basedOn w:val="Normal"/>
    <w:link w:val="FooterChar"/>
    <w:uiPriority w:val="99"/>
    <w:unhideWhenUsed/>
    <w:rsid w:val="00311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630"/>
  </w:style>
  <w:style w:type="character" w:styleId="LineNumber">
    <w:name w:val="line number"/>
    <w:basedOn w:val="DefaultParagraphFont"/>
    <w:uiPriority w:val="99"/>
    <w:semiHidden/>
    <w:unhideWhenUsed/>
    <w:rsid w:val="00311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0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12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4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2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79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55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92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00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655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8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2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13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61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30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8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92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51600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478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237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5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53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1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4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9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89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48936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90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41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9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1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85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424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0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28709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69679">
          <w:marLeft w:val="180"/>
          <w:marRight w:val="12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5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9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74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8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839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40916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410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394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03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4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2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09826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1949">
          <w:marLeft w:val="180"/>
          <w:marRight w:val="12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4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66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457503-1522-4151-A47F-0D21B3579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gavathi V.</cp:lastModifiedBy>
  <cp:revision>24</cp:revision>
  <dcterms:created xsi:type="dcterms:W3CDTF">2020-06-04T15:52:00Z</dcterms:created>
  <dcterms:modified xsi:type="dcterms:W3CDTF">2020-06-17T05:39:00Z</dcterms:modified>
</cp:coreProperties>
</file>